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Default="00654E8F" w:rsidP="0001436A">
      <w:pPr>
        <w:pStyle w:val="Heading1"/>
        <w:rPr>
          <w:rFonts w:eastAsiaTheme="minorEastAsia"/>
          <w:lang w:eastAsia="zh-CN"/>
        </w:rPr>
      </w:pPr>
      <w:r w:rsidRPr="00994A3D">
        <w:t>Supplementary Figures and Tables</w:t>
      </w:r>
    </w:p>
    <w:p w14:paraId="6DA691C9" w14:textId="652E481B" w:rsidR="00F15C85" w:rsidRPr="00F9434E" w:rsidRDefault="00F15C85" w:rsidP="00F15C85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 w:hint="eastAsia"/>
          <w:b/>
          <w:bCs/>
          <w:szCs w:val="24"/>
        </w:rPr>
        <w:t xml:space="preserve"> </w:t>
      </w:r>
      <w:r w:rsidRPr="00F9434E">
        <w:rPr>
          <w:rFonts w:cs="Times New Roman"/>
          <w:szCs w:val="24"/>
        </w:rPr>
        <w:t>Variance Inflation Factor (VIF)</w:t>
      </w:r>
      <w:r>
        <w:rPr>
          <w:rFonts w:cs="Times New Roman" w:hint="eastAsia"/>
          <w:szCs w:val="24"/>
          <w:lang w:eastAsia="zh-CN"/>
        </w:rPr>
        <w:t xml:space="preserve"> of t</w:t>
      </w:r>
      <w:r w:rsidRPr="00F9434E">
        <w:rPr>
          <w:rFonts w:cs="Times New Roman"/>
          <w:szCs w:val="24"/>
        </w:rPr>
        <w:t xml:space="preserve">he multicollinearity </w:t>
      </w:r>
      <w:r>
        <w:rPr>
          <w:rFonts w:cs="Times New Roman" w:hint="eastAsia"/>
          <w:szCs w:val="24"/>
          <w:lang w:eastAsia="zh-CN"/>
        </w:rPr>
        <w:t xml:space="preserve">assessment </w:t>
      </w:r>
      <w:r w:rsidRPr="00F9434E">
        <w:rPr>
          <w:rFonts w:cs="Times New Roman"/>
          <w:szCs w:val="24"/>
        </w:rPr>
        <w:t>in the multiple linear regression mod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936"/>
        <w:gridCol w:w="1936"/>
        <w:gridCol w:w="1936"/>
        <w:gridCol w:w="1936"/>
        <w:gridCol w:w="1937"/>
        <w:gridCol w:w="1937"/>
      </w:tblGrid>
      <w:tr w:rsidR="00F15C85" w14:paraId="1345D58A" w14:textId="77777777" w:rsidTr="00D3008E">
        <w:tc>
          <w:tcPr>
            <w:tcW w:w="1936" w:type="dxa"/>
            <w:tcBorders>
              <w:bottom w:val="nil"/>
            </w:tcBorders>
          </w:tcPr>
          <w:p w14:paraId="2A33C9C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2" w:type="dxa"/>
            <w:gridSpan w:val="2"/>
            <w:tcBorders>
              <w:bottom w:val="single" w:sz="6" w:space="0" w:color="auto"/>
            </w:tcBorders>
          </w:tcPr>
          <w:p w14:paraId="1FCF9CCC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A main effect model</w:t>
            </w:r>
          </w:p>
        </w:tc>
        <w:tc>
          <w:tcPr>
            <w:tcW w:w="3872" w:type="dxa"/>
            <w:gridSpan w:val="2"/>
            <w:tcBorders>
              <w:bottom w:val="single" w:sz="6" w:space="0" w:color="auto"/>
            </w:tcBorders>
          </w:tcPr>
          <w:p w14:paraId="7ABF13F9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weekday sleep duration-PA</w:t>
            </w:r>
          </w:p>
        </w:tc>
        <w:tc>
          <w:tcPr>
            <w:tcW w:w="3874" w:type="dxa"/>
            <w:gridSpan w:val="2"/>
            <w:tcBorders>
              <w:bottom w:val="single" w:sz="6" w:space="0" w:color="auto"/>
            </w:tcBorders>
          </w:tcPr>
          <w:p w14:paraId="0F6E3DCF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weekend sleep duration-PA</w:t>
            </w:r>
          </w:p>
        </w:tc>
      </w:tr>
      <w:tr w:rsidR="00F15C85" w14:paraId="492981E2" w14:textId="77777777" w:rsidTr="00D3008E">
        <w:tc>
          <w:tcPr>
            <w:tcW w:w="1936" w:type="dxa"/>
            <w:tcBorders>
              <w:top w:val="nil"/>
              <w:bottom w:val="single" w:sz="6" w:space="0" w:color="auto"/>
            </w:tcBorders>
          </w:tcPr>
          <w:p w14:paraId="791DD07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</w:tcPr>
          <w:p w14:paraId="07D3746C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PG</w:t>
            </w: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</w:tcPr>
          <w:p w14:paraId="56260B34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HbA1c</w:t>
            </w: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</w:tcPr>
          <w:p w14:paraId="0C88BE08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PG</w:t>
            </w:r>
          </w:p>
        </w:tc>
        <w:tc>
          <w:tcPr>
            <w:tcW w:w="1936" w:type="dxa"/>
            <w:tcBorders>
              <w:top w:val="single" w:sz="6" w:space="0" w:color="auto"/>
              <w:bottom w:val="single" w:sz="6" w:space="0" w:color="auto"/>
            </w:tcBorders>
          </w:tcPr>
          <w:p w14:paraId="74EF0136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HbA1c</w:t>
            </w:r>
          </w:p>
        </w:tc>
        <w:tc>
          <w:tcPr>
            <w:tcW w:w="1937" w:type="dxa"/>
            <w:tcBorders>
              <w:top w:val="single" w:sz="6" w:space="0" w:color="auto"/>
              <w:bottom w:val="single" w:sz="6" w:space="0" w:color="auto"/>
            </w:tcBorders>
          </w:tcPr>
          <w:p w14:paraId="100E5953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FPG</w:t>
            </w:r>
          </w:p>
        </w:tc>
        <w:tc>
          <w:tcPr>
            <w:tcW w:w="1937" w:type="dxa"/>
            <w:tcBorders>
              <w:top w:val="single" w:sz="6" w:space="0" w:color="auto"/>
              <w:bottom w:val="single" w:sz="6" w:space="0" w:color="auto"/>
            </w:tcBorders>
          </w:tcPr>
          <w:p w14:paraId="11857D6D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HbA1c</w:t>
            </w:r>
          </w:p>
        </w:tc>
      </w:tr>
      <w:tr w:rsidR="00F15C85" w14:paraId="7387F1B6" w14:textId="77777777" w:rsidTr="00D3008E">
        <w:trPr>
          <w:trHeight w:hRule="exact" w:val="964"/>
        </w:trPr>
        <w:tc>
          <w:tcPr>
            <w:tcW w:w="1936" w:type="dxa"/>
            <w:tcBorders>
              <w:top w:val="single" w:sz="6" w:space="0" w:color="auto"/>
            </w:tcBorders>
          </w:tcPr>
          <w:p w14:paraId="58689949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Independent variable / Interaction term</w:t>
            </w:r>
          </w:p>
        </w:tc>
        <w:tc>
          <w:tcPr>
            <w:tcW w:w="1936" w:type="dxa"/>
            <w:tcBorders>
              <w:top w:val="single" w:sz="6" w:space="0" w:color="auto"/>
            </w:tcBorders>
          </w:tcPr>
          <w:p w14:paraId="3FCD6BB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  <w:tcBorders>
              <w:top w:val="single" w:sz="6" w:space="0" w:color="auto"/>
            </w:tcBorders>
          </w:tcPr>
          <w:p w14:paraId="46AA68C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  <w:tcBorders>
              <w:top w:val="single" w:sz="6" w:space="0" w:color="auto"/>
            </w:tcBorders>
          </w:tcPr>
          <w:p w14:paraId="1281981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  <w:tcBorders>
              <w:top w:val="single" w:sz="6" w:space="0" w:color="auto"/>
            </w:tcBorders>
          </w:tcPr>
          <w:p w14:paraId="10B3A9D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  <w:tcBorders>
              <w:top w:val="single" w:sz="6" w:space="0" w:color="auto"/>
            </w:tcBorders>
          </w:tcPr>
          <w:p w14:paraId="5787FCB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  <w:tcBorders>
              <w:top w:val="single" w:sz="6" w:space="0" w:color="auto"/>
            </w:tcBorders>
          </w:tcPr>
          <w:p w14:paraId="16F5ECB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15C85" w14:paraId="4A393628" w14:textId="77777777" w:rsidTr="00D3008E">
        <w:trPr>
          <w:trHeight w:hRule="exact" w:val="397"/>
        </w:trPr>
        <w:tc>
          <w:tcPr>
            <w:tcW w:w="1936" w:type="dxa"/>
          </w:tcPr>
          <w:p w14:paraId="4150D84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 xml:space="preserve">Reference: </w:t>
            </w:r>
            <w:r w:rsidRPr="00296881">
              <w:rPr>
                <w:rFonts w:eastAsia="SimSun" w:cs="Times New Roman"/>
                <w:sz w:val="21"/>
                <w:szCs w:val="21"/>
                <w:lang w:eastAsia="zh-CN" w:bidi="ar"/>
              </w:rPr>
              <w:t>Low</w:t>
            </w: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 xml:space="preserve"> PA</w:t>
            </w:r>
          </w:p>
        </w:tc>
        <w:tc>
          <w:tcPr>
            <w:tcW w:w="1936" w:type="dxa"/>
          </w:tcPr>
          <w:p w14:paraId="55857A0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7CA62EE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0E62837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745AA94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7" w:type="dxa"/>
          </w:tcPr>
          <w:p w14:paraId="551CC6F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7" w:type="dxa"/>
          </w:tcPr>
          <w:p w14:paraId="4C0A826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F15C85" w14:paraId="43C6BCDB" w14:textId="77777777" w:rsidTr="00D3008E">
        <w:trPr>
          <w:trHeight w:hRule="exact" w:val="397"/>
        </w:trPr>
        <w:tc>
          <w:tcPr>
            <w:tcW w:w="1936" w:type="dxa"/>
          </w:tcPr>
          <w:p w14:paraId="0FDF71B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Moderate PA</w:t>
            </w:r>
          </w:p>
        </w:tc>
        <w:tc>
          <w:tcPr>
            <w:tcW w:w="1936" w:type="dxa"/>
          </w:tcPr>
          <w:p w14:paraId="0A1AB43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1</w:t>
            </w:r>
          </w:p>
        </w:tc>
        <w:tc>
          <w:tcPr>
            <w:tcW w:w="1936" w:type="dxa"/>
          </w:tcPr>
          <w:p w14:paraId="3D7FFB3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0</w:t>
            </w:r>
          </w:p>
        </w:tc>
        <w:tc>
          <w:tcPr>
            <w:tcW w:w="1936" w:type="dxa"/>
          </w:tcPr>
          <w:p w14:paraId="71D656E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46D0026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7" w:type="dxa"/>
          </w:tcPr>
          <w:p w14:paraId="34F81AD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7" w:type="dxa"/>
          </w:tcPr>
          <w:p w14:paraId="2D2A1DD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F15C85" w14:paraId="15291610" w14:textId="77777777" w:rsidTr="00D3008E">
        <w:trPr>
          <w:trHeight w:hRule="exact" w:val="397"/>
        </w:trPr>
        <w:tc>
          <w:tcPr>
            <w:tcW w:w="1936" w:type="dxa"/>
          </w:tcPr>
          <w:p w14:paraId="3A4806E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High PA</w:t>
            </w:r>
          </w:p>
        </w:tc>
        <w:tc>
          <w:tcPr>
            <w:tcW w:w="1936" w:type="dxa"/>
          </w:tcPr>
          <w:p w14:paraId="783DDAF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67</w:t>
            </w:r>
          </w:p>
        </w:tc>
        <w:tc>
          <w:tcPr>
            <w:tcW w:w="1936" w:type="dxa"/>
          </w:tcPr>
          <w:p w14:paraId="7805B95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63</w:t>
            </w:r>
          </w:p>
        </w:tc>
        <w:tc>
          <w:tcPr>
            <w:tcW w:w="1936" w:type="dxa"/>
          </w:tcPr>
          <w:p w14:paraId="0EA39A9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356D786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7" w:type="dxa"/>
          </w:tcPr>
          <w:p w14:paraId="43B1DFF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7" w:type="dxa"/>
          </w:tcPr>
          <w:p w14:paraId="19E8DB1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F15C85" w14:paraId="6DF418C8" w14:textId="77777777" w:rsidTr="00D3008E">
        <w:trPr>
          <w:trHeight w:hRule="exact" w:val="680"/>
        </w:trPr>
        <w:tc>
          <w:tcPr>
            <w:tcW w:w="1936" w:type="dxa"/>
          </w:tcPr>
          <w:p w14:paraId="6440131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Reference: Short sleep + Low PA</w:t>
            </w:r>
          </w:p>
        </w:tc>
        <w:tc>
          <w:tcPr>
            <w:tcW w:w="1936" w:type="dxa"/>
          </w:tcPr>
          <w:p w14:paraId="09294AC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10274E1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4EEBF4B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4D16FB73" w14:textId="77777777" w:rsidR="00F15C85" w:rsidRPr="00A81940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</w:tcPr>
          <w:p w14:paraId="05B939C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</w:tcPr>
          <w:p w14:paraId="2DE965D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15C85" w14:paraId="0BDE101D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4867954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Short sleep + Moderate PA</w:t>
            </w:r>
          </w:p>
        </w:tc>
        <w:tc>
          <w:tcPr>
            <w:tcW w:w="1936" w:type="dxa"/>
          </w:tcPr>
          <w:p w14:paraId="48D6E94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77BF7DB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0846AF2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4</w:t>
            </w:r>
          </w:p>
        </w:tc>
        <w:tc>
          <w:tcPr>
            <w:tcW w:w="1936" w:type="dxa"/>
          </w:tcPr>
          <w:p w14:paraId="1ABAEEC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0</w:t>
            </w:r>
          </w:p>
        </w:tc>
        <w:tc>
          <w:tcPr>
            <w:tcW w:w="1937" w:type="dxa"/>
          </w:tcPr>
          <w:p w14:paraId="1067CA5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1937" w:type="dxa"/>
          </w:tcPr>
          <w:p w14:paraId="78CA81A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6</w:t>
            </w:r>
          </w:p>
        </w:tc>
      </w:tr>
      <w:tr w:rsidR="00F15C85" w14:paraId="69F1757D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611CCD9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Short sleep + High PA</w:t>
            </w:r>
          </w:p>
        </w:tc>
        <w:tc>
          <w:tcPr>
            <w:tcW w:w="1936" w:type="dxa"/>
          </w:tcPr>
          <w:p w14:paraId="2909499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6459173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48DCB8B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62</w:t>
            </w:r>
          </w:p>
        </w:tc>
        <w:tc>
          <w:tcPr>
            <w:tcW w:w="1936" w:type="dxa"/>
          </w:tcPr>
          <w:p w14:paraId="56A79B4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67</w:t>
            </w:r>
          </w:p>
        </w:tc>
        <w:tc>
          <w:tcPr>
            <w:tcW w:w="1937" w:type="dxa"/>
          </w:tcPr>
          <w:p w14:paraId="76FDA9B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68</w:t>
            </w:r>
          </w:p>
        </w:tc>
        <w:tc>
          <w:tcPr>
            <w:tcW w:w="1937" w:type="dxa"/>
          </w:tcPr>
          <w:p w14:paraId="7C65D6E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60</w:t>
            </w:r>
          </w:p>
        </w:tc>
      </w:tr>
      <w:tr w:rsidR="00F15C85" w14:paraId="215DDCF7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6F35311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Moderate sleep + Low PA</w:t>
            </w:r>
          </w:p>
        </w:tc>
        <w:tc>
          <w:tcPr>
            <w:tcW w:w="1936" w:type="dxa"/>
          </w:tcPr>
          <w:p w14:paraId="66A8789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682859F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6F10D37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9</w:t>
            </w:r>
          </w:p>
        </w:tc>
        <w:tc>
          <w:tcPr>
            <w:tcW w:w="1936" w:type="dxa"/>
          </w:tcPr>
          <w:p w14:paraId="738C670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5</w:t>
            </w:r>
          </w:p>
        </w:tc>
        <w:tc>
          <w:tcPr>
            <w:tcW w:w="1937" w:type="dxa"/>
          </w:tcPr>
          <w:p w14:paraId="6C5A1ED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38</w:t>
            </w:r>
          </w:p>
        </w:tc>
        <w:tc>
          <w:tcPr>
            <w:tcW w:w="1937" w:type="dxa"/>
          </w:tcPr>
          <w:p w14:paraId="585DCBB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38</w:t>
            </w:r>
          </w:p>
        </w:tc>
      </w:tr>
      <w:tr w:rsidR="00F15C85" w14:paraId="0673A924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28F2B84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Moderate sleep + Moderate PA</w:t>
            </w:r>
          </w:p>
        </w:tc>
        <w:tc>
          <w:tcPr>
            <w:tcW w:w="1936" w:type="dxa"/>
          </w:tcPr>
          <w:p w14:paraId="0293B59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77AA0DC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51DEDC9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1936" w:type="dxa"/>
          </w:tcPr>
          <w:p w14:paraId="6DC25DA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60</w:t>
            </w:r>
          </w:p>
        </w:tc>
        <w:tc>
          <w:tcPr>
            <w:tcW w:w="1937" w:type="dxa"/>
          </w:tcPr>
          <w:p w14:paraId="548FE21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49</w:t>
            </w:r>
          </w:p>
        </w:tc>
        <w:tc>
          <w:tcPr>
            <w:tcW w:w="1937" w:type="dxa"/>
          </w:tcPr>
          <w:p w14:paraId="2EE0F06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55</w:t>
            </w:r>
          </w:p>
        </w:tc>
      </w:tr>
      <w:tr w:rsidR="00F15C85" w14:paraId="6765F039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1E2C780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lastRenderedPageBreak/>
              <w:t>Moderate sleep + High PA</w:t>
            </w:r>
          </w:p>
        </w:tc>
        <w:tc>
          <w:tcPr>
            <w:tcW w:w="1936" w:type="dxa"/>
          </w:tcPr>
          <w:p w14:paraId="2B04CBD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720C5B7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5F1D705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58</w:t>
            </w:r>
          </w:p>
        </w:tc>
        <w:tc>
          <w:tcPr>
            <w:tcW w:w="1936" w:type="dxa"/>
          </w:tcPr>
          <w:p w14:paraId="076CB07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71</w:t>
            </w:r>
          </w:p>
        </w:tc>
        <w:tc>
          <w:tcPr>
            <w:tcW w:w="1937" w:type="dxa"/>
          </w:tcPr>
          <w:p w14:paraId="6FBAE22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6.79</w:t>
            </w:r>
          </w:p>
        </w:tc>
        <w:tc>
          <w:tcPr>
            <w:tcW w:w="1937" w:type="dxa"/>
          </w:tcPr>
          <w:p w14:paraId="6F81F37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6.80</w:t>
            </w:r>
          </w:p>
        </w:tc>
      </w:tr>
      <w:tr w:rsidR="00F15C85" w14:paraId="15CD5E71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4CBDAC5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Long sleep + Low PA</w:t>
            </w:r>
          </w:p>
        </w:tc>
        <w:tc>
          <w:tcPr>
            <w:tcW w:w="1936" w:type="dxa"/>
          </w:tcPr>
          <w:p w14:paraId="238AA76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1945140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0A1E22D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29</w:t>
            </w:r>
          </w:p>
        </w:tc>
        <w:tc>
          <w:tcPr>
            <w:tcW w:w="1936" w:type="dxa"/>
          </w:tcPr>
          <w:p w14:paraId="412A705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28</w:t>
            </w:r>
          </w:p>
        </w:tc>
        <w:tc>
          <w:tcPr>
            <w:tcW w:w="1937" w:type="dxa"/>
          </w:tcPr>
          <w:p w14:paraId="142466D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57</w:t>
            </w:r>
          </w:p>
        </w:tc>
        <w:tc>
          <w:tcPr>
            <w:tcW w:w="1937" w:type="dxa"/>
          </w:tcPr>
          <w:p w14:paraId="538AFB0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3.34</w:t>
            </w:r>
          </w:p>
        </w:tc>
      </w:tr>
      <w:tr w:rsidR="00F15C85" w14:paraId="37D36239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02ACC42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Long sleep + Moderate PA</w:t>
            </w:r>
          </w:p>
        </w:tc>
        <w:tc>
          <w:tcPr>
            <w:tcW w:w="1936" w:type="dxa"/>
          </w:tcPr>
          <w:p w14:paraId="38EEFC3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434EAC3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3C31897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15</w:t>
            </w:r>
          </w:p>
        </w:tc>
        <w:tc>
          <w:tcPr>
            <w:tcW w:w="1936" w:type="dxa"/>
          </w:tcPr>
          <w:p w14:paraId="537402C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16</w:t>
            </w:r>
          </w:p>
        </w:tc>
        <w:tc>
          <w:tcPr>
            <w:tcW w:w="1937" w:type="dxa"/>
          </w:tcPr>
          <w:p w14:paraId="249C91D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00</w:t>
            </w:r>
          </w:p>
        </w:tc>
        <w:tc>
          <w:tcPr>
            <w:tcW w:w="1937" w:type="dxa"/>
          </w:tcPr>
          <w:p w14:paraId="2593F2B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01</w:t>
            </w:r>
          </w:p>
        </w:tc>
      </w:tr>
      <w:tr w:rsidR="00F15C85" w14:paraId="56D12D59" w14:textId="77777777" w:rsidTr="00D3008E">
        <w:trPr>
          <w:trHeight w:hRule="exact" w:val="680"/>
        </w:trPr>
        <w:tc>
          <w:tcPr>
            <w:tcW w:w="1936" w:type="dxa"/>
            <w:vAlign w:val="center"/>
          </w:tcPr>
          <w:p w14:paraId="436BF55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eastAsia="SimSun" w:cs="Times New Roman"/>
                <w:sz w:val="21"/>
                <w:szCs w:val="21"/>
                <w:lang w:bidi="ar"/>
              </w:rPr>
              <w:t>Long sleep + High PA</w:t>
            </w:r>
          </w:p>
        </w:tc>
        <w:tc>
          <w:tcPr>
            <w:tcW w:w="1936" w:type="dxa"/>
          </w:tcPr>
          <w:p w14:paraId="1FAF827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2B2BE43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36" w:type="dxa"/>
          </w:tcPr>
          <w:p w14:paraId="4DE00B6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60</w:t>
            </w:r>
          </w:p>
        </w:tc>
        <w:tc>
          <w:tcPr>
            <w:tcW w:w="1936" w:type="dxa"/>
          </w:tcPr>
          <w:p w14:paraId="2721F89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6</w:t>
            </w:r>
          </w:p>
        </w:tc>
        <w:tc>
          <w:tcPr>
            <w:tcW w:w="1937" w:type="dxa"/>
          </w:tcPr>
          <w:p w14:paraId="5D4B471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6.35</w:t>
            </w:r>
          </w:p>
        </w:tc>
        <w:tc>
          <w:tcPr>
            <w:tcW w:w="1937" w:type="dxa"/>
          </w:tcPr>
          <w:p w14:paraId="2BF450E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6.30</w:t>
            </w:r>
          </w:p>
        </w:tc>
      </w:tr>
      <w:tr w:rsidR="00F15C85" w14:paraId="7C288280" w14:textId="77777777" w:rsidTr="00D3008E">
        <w:trPr>
          <w:trHeight w:hRule="exact" w:val="680"/>
        </w:trPr>
        <w:tc>
          <w:tcPr>
            <w:tcW w:w="1936" w:type="dxa"/>
          </w:tcPr>
          <w:p w14:paraId="31C59157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Sociodemographic variables</w:t>
            </w:r>
          </w:p>
        </w:tc>
        <w:tc>
          <w:tcPr>
            <w:tcW w:w="1936" w:type="dxa"/>
          </w:tcPr>
          <w:p w14:paraId="0365809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6801D28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28F56F9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6AC5B2D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</w:tcPr>
          <w:p w14:paraId="3D6ABF8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</w:tcPr>
          <w:p w14:paraId="4342FE7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15C85" w14:paraId="6C125404" w14:textId="77777777" w:rsidTr="00D3008E">
        <w:trPr>
          <w:trHeight w:hRule="exact" w:val="397"/>
        </w:trPr>
        <w:tc>
          <w:tcPr>
            <w:tcW w:w="1936" w:type="dxa"/>
          </w:tcPr>
          <w:p w14:paraId="39236AF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</w:t>
            </w:r>
            <w:r w:rsidRPr="00296881">
              <w:rPr>
                <w:rFonts w:cs="Times New Roman"/>
                <w:sz w:val="21"/>
                <w:szCs w:val="21"/>
                <w:lang w:eastAsia="zh-CN"/>
              </w:rPr>
              <w:t>ender</w:t>
            </w:r>
          </w:p>
        </w:tc>
        <w:tc>
          <w:tcPr>
            <w:tcW w:w="1936" w:type="dxa"/>
          </w:tcPr>
          <w:p w14:paraId="1ECACF4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</w:t>
            </w:r>
            <w:r w:rsidRPr="00296881">
              <w:rPr>
                <w:rFonts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36" w:type="dxa"/>
          </w:tcPr>
          <w:p w14:paraId="657DEEC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6</w:t>
            </w:r>
          </w:p>
        </w:tc>
        <w:tc>
          <w:tcPr>
            <w:tcW w:w="1936" w:type="dxa"/>
          </w:tcPr>
          <w:p w14:paraId="2B3EB71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1936" w:type="dxa"/>
          </w:tcPr>
          <w:p w14:paraId="2002C2E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1937" w:type="dxa"/>
          </w:tcPr>
          <w:p w14:paraId="24FCC23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8</w:t>
            </w:r>
          </w:p>
        </w:tc>
        <w:tc>
          <w:tcPr>
            <w:tcW w:w="1937" w:type="dxa"/>
          </w:tcPr>
          <w:p w14:paraId="0FB3495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7</w:t>
            </w:r>
          </w:p>
        </w:tc>
      </w:tr>
      <w:tr w:rsidR="00F15C85" w14:paraId="5D03E83B" w14:textId="77777777" w:rsidTr="00D3008E">
        <w:trPr>
          <w:trHeight w:hRule="exact" w:val="397"/>
        </w:trPr>
        <w:tc>
          <w:tcPr>
            <w:tcW w:w="1936" w:type="dxa"/>
          </w:tcPr>
          <w:p w14:paraId="162E187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936" w:type="dxa"/>
          </w:tcPr>
          <w:p w14:paraId="016E30C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</w:t>
            </w:r>
            <w:r w:rsidRPr="00296881">
              <w:rPr>
                <w:rFonts w:cs="Times New Roman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936" w:type="dxa"/>
          </w:tcPr>
          <w:p w14:paraId="7B52131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0</w:t>
            </w:r>
          </w:p>
        </w:tc>
        <w:tc>
          <w:tcPr>
            <w:tcW w:w="1936" w:type="dxa"/>
          </w:tcPr>
          <w:p w14:paraId="16B245A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2</w:t>
            </w:r>
          </w:p>
        </w:tc>
        <w:tc>
          <w:tcPr>
            <w:tcW w:w="1936" w:type="dxa"/>
          </w:tcPr>
          <w:p w14:paraId="5027BC6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3</w:t>
            </w:r>
          </w:p>
        </w:tc>
        <w:tc>
          <w:tcPr>
            <w:tcW w:w="1937" w:type="dxa"/>
          </w:tcPr>
          <w:p w14:paraId="1F73FBB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4</w:t>
            </w:r>
          </w:p>
        </w:tc>
        <w:tc>
          <w:tcPr>
            <w:tcW w:w="1937" w:type="dxa"/>
          </w:tcPr>
          <w:p w14:paraId="3F8B45D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26</w:t>
            </w:r>
          </w:p>
        </w:tc>
      </w:tr>
      <w:tr w:rsidR="00F15C85" w14:paraId="2AE5F61E" w14:textId="77777777" w:rsidTr="00D3008E">
        <w:trPr>
          <w:trHeight w:hRule="exact" w:val="397"/>
        </w:trPr>
        <w:tc>
          <w:tcPr>
            <w:tcW w:w="1936" w:type="dxa"/>
          </w:tcPr>
          <w:p w14:paraId="79F0FB1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Education level</w:t>
            </w:r>
          </w:p>
        </w:tc>
        <w:tc>
          <w:tcPr>
            <w:tcW w:w="1936" w:type="dxa"/>
          </w:tcPr>
          <w:p w14:paraId="2CDCC10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94</w:t>
            </w:r>
          </w:p>
        </w:tc>
        <w:tc>
          <w:tcPr>
            <w:tcW w:w="1936" w:type="dxa"/>
          </w:tcPr>
          <w:p w14:paraId="2BE4E05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94</w:t>
            </w:r>
          </w:p>
        </w:tc>
        <w:tc>
          <w:tcPr>
            <w:tcW w:w="1936" w:type="dxa"/>
          </w:tcPr>
          <w:p w14:paraId="06800E9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93</w:t>
            </w:r>
          </w:p>
        </w:tc>
        <w:tc>
          <w:tcPr>
            <w:tcW w:w="1936" w:type="dxa"/>
          </w:tcPr>
          <w:p w14:paraId="79BBFF7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1937" w:type="dxa"/>
          </w:tcPr>
          <w:p w14:paraId="3C4508F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98</w:t>
            </w:r>
          </w:p>
        </w:tc>
        <w:tc>
          <w:tcPr>
            <w:tcW w:w="1937" w:type="dxa"/>
          </w:tcPr>
          <w:p w14:paraId="3F75F28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00</w:t>
            </w:r>
          </w:p>
        </w:tc>
      </w:tr>
      <w:tr w:rsidR="00F15C85" w14:paraId="2D5E38B2" w14:textId="77777777" w:rsidTr="00D3008E">
        <w:trPr>
          <w:trHeight w:hRule="exact" w:val="397"/>
        </w:trPr>
        <w:tc>
          <w:tcPr>
            <w:tcW w:w="1936" w:type="dxa"/>
          </w:tcPr>
          <w:p w14:paraId="531FA4E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Profession</w:t>
            </w:r>
          </w:p>
        </w:tc>
        <w:tc>
          <w:tcPr>
            <w:tcW w:w="1936" w:type="dxa"/>
          </w:tcPr>
          <w:p w14:paraId="0006211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</w:t>
            </w:r>
            <w:r w:rsidRPr="00296881">
              <w:rPr>
                <w:rFonts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936" w:type="dxa"/>
          </w:tcPr>
          <w:p w14:paraId="06311E4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1936" w:type="dxa"/>
          </w:tcPr>
          <w:p w14:paraId="2563E50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3</w:t>
            </w:r>
          </w:p>
        </w:tc>
        <w:tc>
          <w:tcPr>
            <w:tcW w:w="1936" w:type="dxa"/>
          </w:tcPr>
          <w:p w14:paraId="04565DD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0</w:t>
            </w:r>
          </w:p>
        </w:tc>
        <w:tc>
          <w:tcPr>
            <w:tcW w:w="1937" w:type="dxa"/>
          </w:tcPr>
          <w:p w14:paraId="005A9AA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0</w:t>
            </w:r>
          </w:p>
        </w:tc>
        <w:tc>
          <w:tcPr>
            <w:tcW w:w="1937" w:type="dxa"/>
          </w:tcPr>
          <w:p w14:paraId="2EEBF68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49</w:t>
            </w:r>
          </w:p>
        </w:tc>
      </w:tr>
      <w:tr w:rsidR="00F15C85" w14:paraId="27143010" w14:textId="77777777" w:rsidTr="00D3008E">
        <w:trPr>
          <w:trHeight w:hRule="exact" w:val="397"/>
        </w:trPr>
        <w:tc>
          <w:tcPr>
            <w:tcW w:w="1936" w:type="dxa"/>
          </w:tcPr>
          <w:p w14:paraId="12B1D2B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Smoking</w:t>
            </w:r>
          </w:p>
        </w:tc>
        <w:tc>
          <w:tcPr>
            <w:tcW w:w="1936" w:type="dxa"/>
          </w:tcPr>
          <w:p w14:paraId="4AEE80D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6</w:t>
            </w:r>
            <w:r w:rsidRPr="00296881">
              <w:rPr>
                <w:rFonts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36" w:type="dxa"/>
          </w:tcPr>
          <w:p w14:paraId="3AD18C5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66</w:t>
            </w:r>
          </w:p>
        </w:tc>
        <w:tc>
          <w:tcPr>
            <w:tcW w:w="1936" w:type="dxa"/>
          </w:tcPr>
          <w:p w14:paraId="14012C4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4</w:t>
            </w:r>
          </w:p>
        </w:tc>
        <w:tc>
          <w:tcPr>
            <w:tcW w:w="1936" w:type="dxa"/>
          </w:tcPr>
          <w:p w14:paraId="0C0CC81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4</w:t>
            </w:r>
          </w:p>
        </w:tc>
        <w:tc>
          <w:tcPr>
            <w:tcW w:w="1937" w:type="dxa"/>
          </w:tcPr>
          <w:p w14:paraId="6164A61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3</w:t>
            </w:r>
          </w:p>
        </w:tc>
        <w:tc>
          <w:tcPr>
            <w:tcW w:w="1937" w:type="dxa"/>
          </w:tcPr>
          <w:p w14:paraId="6D45BA9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2</w:t>
            </w:r>
          </w:p>
        </w:tc>
      </w:tr>
      <w:tr w:rsidR="00F15C85" w14:paraId="08DCB7E9" w14:textId="77777777" w:rsidTr="00D3008E">
        <w:trPr>
          <w:trHeight w:hRule="exact" w:val="680"/>
        </w:trPr>
        <w:tc>
          <w:tcPr>
            <w:tcW w:w="1936" w:type="dxa"/>
          </w:tcPr>
          <w:p w14:paraId="4C849D5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Alcohol consumption</w:t>
            </w:r>
          </w:p>
        </w:tc>
        <w:tc>
          <w:tcPr>
            <w:tcW w:w="1936" w:type="dxa"/>
          </w:tcPr>
          <w:p w14:paraId="16960AE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</w:t>
            </w:r>
            <w:r w:rsidRPr="00296881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36" w:type="dxa"/>
          </w:tcPr>
          <w:p w14:paraId="152CD4A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1936" w:type="dxa"/>
          </w:tcPr>
          <w:p w14:paraId="73E7B06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1936" w:type="dxa"/>
          </w:tcPr>
          <w:p w14:paraId="1A66A10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1937" w:type="dxa"/>
          </w:tcPr>
          <w:p w14:paraId="6E3B718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1937" w:type="dxa"/>
          </w:tcPr>
          <w:p w14:paraId="797E99B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55</w:t>
            </w:r>
          </w:p>
        </w:tc>
      </w:tr>
      <w:tr w:rsidR="00F15C85" w14:paraId="1EDD2BC0" w14:textId="77777777" w:rsidTr="00D3008E">
        <w:trPr>
          <w:trHeight w:hRule="exact" w:val="680"/>
        </w:trPr>
        <w:tc>
          <w:tcPr>
            <w:tcW w:w="1936" w:type="dxa"/>
          </w:tcPr>
          <w:p w14:paraId="16882DCE" w14:textId="77777777" w:rsidR="00F15C85" w:rsidRPr="00296881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Clinical metabolic variables</w:t>
            </w:r>
          </w:p>
        </w:tc>
        <w:tc>
          <w:tcPr>
            <w:tcW w:w="1936" w:type="dxa"/>
          </w:tcPr>
          <w:p w14:paraId="0151E83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3E47530A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5149692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6" w:type="dxa"/>
          </w:tcPr>
          <w:p w14:paraId="0854875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</w:tcPr>
          <w:p w14:paraId="2DD7E91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</w:tcPr>
          <w:p w14:paraId="4F16202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F15C85" w14:paraId="0B06982D" w14:textId="77777777" w:rsidTr="00F15C85">
        <w:trPr>
          <w:trHeight w:hRule="exact" w:val="340"/>
        </w:trPr>
        <w:tc>
          <w:tcPr>
            <w:tcW w:w="1936" w:type="dxa"/>
          </w:tcPr>
          <w:p w14:paraId="25E4309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BMI</w:t>
            </w:r>
          </w:p>
        </w:tc>
        <w:tc>
          <w:tcPr>
            <w:tcW w:w="1936" w:type="dxa"/>
          </w:tcPr>
          <w:p w14:paraId="3E2870B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30</w:t>
            </w:r>
          </w:p>
        </w:tc>
        <w:tc>
          <w:tcPr>
            <w:tcW w:w="1936" w:type="dxa"/>
          </w:tcPr>
          <w:p w14:paraId="3078D2E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30</w:t>
            </w:r>
          </w:p>
        </w:tc>
        <w:tc>
          <w:tcPr>
            <w:tcW w:w="1936" w:type="dxa"/>
          </w:tcPr>
          <w:p w14:paraId="263ED6A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34</w:t>
            </w:r>
          </w:p>
        </w:tc>
        <w:tc>
          <w:tcPr>
            <w:tcW w:w="1936" w:type="dxa"/>
          </w:tcPr>
          <w:p w14:paraId="53BCD6F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33</w:t>
            </w:r>
          </w:p>
        </w:tc>
        <w:tc>
          <w:tcPr>
            <w:tcW w:w="1937" w:type="dxa"/>
          </w:tcPr>
          <w:p w14:paraId="0E8FEB4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35</w:t>
            </w:r>
          </w:p>
        </w:tc>
        <w:tc>
          <w:tcPr>
            <w:tcW w:w="1937" w:type="dxa"/>
          </w:tcPr>
          <w:p w14:paraId="4242781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34</w:t>
            </w:r>
          </w:p>
        </w:tc>
      </w:tr>
      <w:tr w:rsidR="00F15C85" w14:paraId="504FA9B8" w14:textId="77777777" w:rsidTr="00F15C85">
        <w:trPr>
          <w:trHeight w:hRule="exact" w:val="340"/>
        </w:trPr>
        <w:tc>
          <w:tcPr>
            <w:tcW w:w="1936" w:type="dxa"/>
          </w:tcPr>
          <w:p w14:paraId="1708AD3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SBP</w:t>
            </w:r>
          </w:p>
        </w:tc>
        <w:tc>
          <w:tcPr>
            <w:tcW w:w="1936" w:type="dxa"/>
          </w:tcPr>
          <w:p w14:paraId="42E92F8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2</w:t>
            </w:r>
          </w:p>
        </w:tc>
        <w:tc>
          <w:tcPr>
            <w:tcW w:w="1936" w:type="dxa"/>
          </w:tcPr>
          <w:p w14:paraId="06D047A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3</w:t>
            </w:r>
          </w:p>
        </w:tc>
        <w:tc>
          <w:tcPr>
            <w:tcW w:w="1936" w:type="dxa"/>
          </w:tcPr>
          <w:p w14:paraId="7F587DD8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1</w:t>
            </w:r>
          </w:p>
        </w:tc>
        <w:tc>
          <w:tcPr>
            <w:tcW w:w="1936" w:type="dxa"/>
          </w:tcPr>
          <w:p w14:paraId="00E0B49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1</w:t>
            </w:r>
          </w:p>
        </w:tc>
        <w:tc>
          <w:tcPr>
            <w:tcW w:w="1937" w:type="dxa"/>
          </w:tcPr>
          <w:p w14:paraId="477BE422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9</w:t>
            </w:r>
          </w:p>
        </w:tc>
        <w:tc>
          <w:tcPr>
            <w:tcW w:w="1937" w:type="dxa"/>
          </w:tcPr>
          <w:p w14:paraId="76EBD4C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1</w:t>
            </w:r>
          </w:p>
        </w:tc>
      </w:tr>
      <w:tr w:rsidR="00F15C85" w14:paraId="4EC4CBCB" w14:textId="77777777" w:rsidTr="00F15C85">
        <w:trPr>
          <w:trHeight w:hRule="exact" w:val="340"/>
        </w:trPr>
        <w:tc>
          <w:tcPr>
            <w:tcW w:w="1936" w:type="dxa"/>
          </w:tcPr>
          <w:p w14:paraId="1B2ECB6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DBP</w:t>
            </w:r>
          </w:p>
        </w:tc>
        <w:tc>
          <w:tcPr>
            <w:tcW w:w="1936" w:type="dxa"/>
          </w:tcPr>
          <w:p w14:paraId="6D3D831B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7</w:t>
            </w:r>
          </w:p>
        </w:tc>
        <w:tc>
          <w:tcPr>
            <w:tcW w:w="1936" w:type="dxa"/>
          </w:tcPr>
          <w:p w14:paraId="6BDBA37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76</w:t>
            </w:r>
          </w:p>
        </w:tc>
        <w:tc>
          <w:tcPr>
            <w:tcW w:w="1936" w:type="dxa"/>
          </w:tcPr>
          <w:p w14:paraId="641ABB0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5</w:t>
            </w:r>
          </w:p>
        </w:tc>
        <w:tc>
          <w:tcPr>
            <w:tcW w:w="1936" w:type="dxa"/>
          </w:tcPr>
          <w:p w14:paraId="70871C8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3</w:t>
            </w:r>
          </w:p>
        </w:tc>
        <w:tc>
          <w:tcPr>
            <w:tcW w:w="1937" w:type="dxa"/>
          </w:tcPr>
          <w:p w14:paraId="0A5DEDA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1</w:t>
            </w:r>
          </w:p>
        </w:tc>
        <w:tc>
          <w:tcPr>
            <w:tcW w:w="1937" w:type="dxa"/>
          </w:tcPr>
          <w:p w14:paraId="50725F7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1.80</w:t>
            </w:r>
          </w:p>
        </w:tc>
      </w:tr>
      <w:tr w:rsidR="00F15C85" w14:paraId="13284F49" w14:textId="77777777" w:rsidTr="00F15C85">
        <w:trPr>
          <w:trHeight w:hRule="exact" w:val="340"/>
        </w:trPr>
        <w:tc>
          <w:tcPr>
            <w:tcW w:w="1936" w:type="dxa"/>
          </w:tcPr>
          <w:p w14:paraId="6ECAFEBD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1936" w:type="dxa"/>
          </w:tcPr>
          <w:p w14:paraId="7C9B8A4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8.68</w:t>
            </w:r>
          </w:p>
        </w:tc>
        <w:tc>
          <w:tcPr>
            <w:tcW w:w="1936" w:type="dxa"/>
          </w:tcPr>
          <w:p w14:paraId="7613A12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8.74</w:t>
            </w:r>
          </w:p>
        </w:tc>
        <w:tc>
          <w:tcPr>
            <w:tcW w:w="1936" w:type="dxa"/>
          </w:tcPr>
          <w:p w14:paraId="6A1B12C9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9.01</w:t>
            </w:r>
          </w:p>
        </w:tc>
        <w:tc>
          <w:tcPr>
            <w:tcW w:w="1936" w:type="dxa"/>
          </w:tcPr>
          <w:p w14:paraId="2BACA85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9.03</w:t>
            </w:r>
          </w:p>
        </w:tc>
        <w:tc>
          <w:tcPr>
            <w:tcW w:w="1937" w:type="dxa"/>
          </w:tcPr>
          <w:p w14:paraId="19C242E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8.98</w:t>
            </w:r>
          </w:p>
        </w:tc>
        <w:tc>
          <w:tcPr>
            <w:tcW w:w="1937" w:type="dxa"/>
          </w:tcPr>
          <w:p w14:paraId="4C8E88F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8.98</w:t>
            </w:r>
          </w:p>
        </w:tc>
      </w:tr>
      <w:tr w:rsidR="00F15C85" w14:paraId="48F08DAC" w14:textId="77777777" w:rsidTr="00F15C85">
        <w:trPr>
          <w:trHeight w:hRule="exact" w:val="340"/>
        </w:trPr>
        <w:tc>
          <w:tcPr>
            <w:tcW w:w="1936" w:type="dxa"/>
          </w:tcPr>
          <w:p w14:paraId="0C764CCF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TG</w:t>
            </w:r>
          </w:p>
        </w:tc>
        <w:tc>
          <w:tcPr>
            <w:tcW w:w="1936" w:type="dxa"/>
          </w:tcPr>
          <w:p w14:paraId="316D57E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10</w:t>
            </w:r>
          </w:p>
        </w:tc>
        <w:tc>
          <w:tcPr>
            <w:tcW w:w="1936" w:type="dxa"/>
          </w:tcPr>
          <w:p w14:paraId="4AD1DCF5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10</w:t>
            </w:r>
          </w:p>
        </w:tc>
        <w:tc>
          <w:tcPr>
            <w:tcW w:w="1936" w:type="dxa"/>
          </w:tcPr>
          <w:p w14:paraId="70168B0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14</w:t>
            </w:r>
          </w:p>
        </w:tc>
        <w:tc>
          <w:tcPr>
            <w:tcW w:w="1936" w:type="dxa"/>
          </w:tcPr>
          <w:p w14:paraId="2BDF83B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14</w:t>
            </w:r>
          </w:p>
        </w:tc>
        <w:tc>
          <w:tcPr>
            <w:tcW w:w="1937" w:type="dxa"/>
          </w:tcPr>
          <w:p w14:paraId="38CC37E1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16</w:t>
            </w:r>
          </w:p>
        </w:tc>
        <w:tc>
          <w:tcPr>
            <w:tcW w:w="1937" w:type="dxa"/>
          </w:tcPr>
          <w:p w14:paraId="0D88820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2.15</w:t>
            </w:r>
          </w:p>
        </w:tc>
      </w:tr>
      <w:tr w:rsidR="00F15C85" w14:paraId="0A8F39EA" w14:textId="77777777" w:rsidTr="00F15C85">
        <w:trPr>
          <w:trHeight w:hRule="exact" w:val="340"/>
        </w:trPr>
        <w:tc>
          <w:tcPr>
            <w:tcW w:w="1936" w:type="dxa"/>
          </w:tcPr>
          <w:p w14:paraId="4F77DE7E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  <w:lang w:eastAsia="zh-CN"/>
              </w:rPr>
              <w:t>LDL-C</w:t>
            </w:r>
          </w:p>
        </w:tc>
        <w:tc>
          <w:tcPr>
            <w:tcW w:w="1936" w:type="dxa"/>
          </w:tcPr>
          <w:p w14:paraId="449F6DE7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7.10</w:t>
            </w:r>
          </w:p>
        </w:tc>
        <w:tc>
          <w:tcPr>
            <w:tcW w:w="1936" w:type="dxa"/>
          </w:tcPr>
          <w:p w14:paraId="33480080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7.14</w:t>
            </w:r>
          </w:p>
        </w:tc>
        <w:tc>
          <w:tcPr>
            <w:tcW w:w="1936" w:type="dxa"/>
          </w:tcPr>
          <w:p w14:paraId="6C47F036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7.31</w:t>
            </w:r>
          </w:p>
        </w:tc>
        <w:tc>
          <w:tcPr>
            <w:tcW w:w="1936" w:type="dxa"/>
          </w:tcPr>
          <w:p w14:paraId="1ED72CEC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7.29</w:t>
            </w:r>
          </w:p>
        </w:tc>
        <w:tc>
          <w:tcPr>
            <w:tcW w:w="1937" w:type="dxa"/>
          </w:tcPr>
          <w:p w14:paraId="3FE32364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7.42</w:t>
            </w:r>
          </w:p>
        </w:tc>
        <w:tc>
          <w:tcPr>
            <w:tcW w:w="1937" w:type="dxa"/>
          </w:tcPr>
          <w:p w14:paraId="07D17C03" w14:textId="77777777" w:rsidR="00F15C85" w:rsidRPr="00296881" w:rsidRDefault="00F15C85" w:rsidP="00D3008E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296881">
              <w:rPr>
                <w:rFonts w:cs="Times New Roman"/>
                <w:sz w:val="21"/>
                <w:szCs w:val="21"/>
              </w:rPr>
              <w:t>7.37</w:t>
            </w:r>
          </w:p>
        </w:tc>
      </w:tr>
    </w:tbl>
    <w:p w14:paraId="33AD69AD" w14:textId="77777777" w:rsidR="00F15C85" w:rsidRPr="00F9434E" w:rsidRDefault="00F15C85" w:rsidP="00F15C85">
      <w:pPr>
        <w:rPr>
          <w:rFonts w:cs="Times New Roman"/>
          <w:szCs w:val="24"/>
        </w:rPr>
      </w:pPr>
      <w:r w:rsidRPr="00F9434E">
        <w:rPr>
          <w:rFonts w:cs="Times New Roman"/>
          <w:szCs w:val="24"/>
        </w:rPr>
        <w:t>PA, Physical Activity; FPG, Fasting Plasma Glucose; HbA1c, Hemoglobin A1c; BMI, Body Mass Index; SBP, Systolic Blood Pressure; DBP, Diastolic Blood Pressure; TC, Total Cholesterol; TG, Triglycerides; LDL-C, Low-Density Lipoprotein Cholesterol.</w:t>
      </w:r>
    </w:p>
    <w:p w14:paraId="26F05982" w14:textId="77777777" w:rsidR="00F15C85" w:rsidRPr="00F15C85" w:rsidRDefault="00F15C85" w:rsidP="00F15C85">
      <w:pPr>
        <w:rPr>
          <w:lang w:eastAsia="zh-CN"/>
        </w:rPr>
      </w:pPr>
    </w:p>
    <w:p w14:paraId="3A0F7A3E" w14:textId="070BD7FD" w:rsidR="00517C0E" w:rsidRDefault="00994A3D" w:rsidP="00517C0E">
      <w:pPr>
        <w:keepNext/>
        <w:rPr>
          <w:rFonts w:cs="Times New Roman"/>
          <w:szCs w:val="24"/>
        </w:rPr>
      </w:pPr>
      <w:r w:rsidRPr="00517C0E">
        <w:rPr>
          <w:rFonts w:cs="Times New Roman"/>
          <w:b/>
          <w:szCs w:val="24"/>
        </w:rPr>
        <w:t xml:space="preserve">Supplementary </w:t>
      </w:r>
      <w:r w:rsidR="00517C0E">
        <w:rPr>
          <w:rFonts w:cs="Times New Roman" w:hint="eastAsia"/>
          <w:b/>
          <w:szCs w:val="24"/>
          <w:lang w:eastAsia="zh-CN"/>
        </w:rPr>
        <w:t>Table</w:t>
      </w:r>
      <w:r w:rsidR="00AF6F2B">
        <w:rPr>
          <w:rFonts w:cs="Times New Roman" w:hint="eastAsia"/>
          <w:b/>
          <w:szCs w:val="24"/>
          <w:lang w:eastAsia="zh-CN"/>
        </w:rPr>
        <w:t xml:space="preserve"> </w:t>
      </w:r>
      <w:r w:rsidR="00F15C85">
        <w:rPr>
          <w:rFonts w:cs="Times New Roman" w:hint="eastAsia"/>
          <w:b/>
          <w:szCs w:val="24"/>
          <w:lang w:eastAsia="zh-CN"/>
        </w:rPr>
        <w:t>2</w:t>
      </w:r>
      <w:r w:rsidRPr="00517C0E">
        <w:rPr>
          <w:rFonts w:cs="Times New Roman"/>
          <w:b/>
          <w:szCs w:val="24"/>
        </w:rPr>
        <w:t>.</w:t>
      </w:r>
      <w:r w:rsidRPr="00517C0E">
        <w:rPr>
          <w:rFonts w:cs="Times New Roman"/>
          <w:szCs w:val="24"/>
        </w:rPr>
        <w:t xml:space="preserve"> </w:t>
      </w:r>
      <w:r w:rsidR="00517C0E" w:rsidRPr="00517C0E">
        <w:rPr>
          <w:rFonts w:cs="Times New Roman" w:hint="eastAsia"/>
          <w:szCs w:val="24"/>
        </w:rPr>
        <w:t xml:space="preserve">The </w:t>
      </w:r>
      <w:r w:rsidR="00517C0E" w:rsidRPr="00517C0E">
        <w:rPr>
          <w:rFonts w:cs="Times New Roman"/>
          <w:szCs w:val="24"/>
        </w:rPr>
        <w:t>entire</w:t>
      </w:r>
      <w:r w:rsidR="00517C0E" w:rsidRPr="00517C0E">
        <w:rPr>
          <w:rFonts w:cs="Times New Roman" w:hint="eastAsia"/>
          <w:szCs w:val="24"/>
        </w:rPr>
        <w:t xml:space="preserve"> a</w:t>
      </w:r>
      <w:r w:rsidR="00517C0E" w:rsidRPr="00517C0E">
        <w:rPr>
          <w:rFonts w:cs="Times New Roman"/>
          <w:szCs w:val="24"/>
        </w:rPr>
        <w:t>ssociations of sleep</w:t>
      </w:r>
      <w:r w:rsidR="00517C0E" w:rsidRPr="00517C0E">
        <w:rPr>
          <w:rFonts w:cs="Times New Roman"/>
          <w:szCs w:val="24"/>
        </w:rPr>
        <w:noBreakHyphen/>
        <w:t>PA patterns with FPG and HbA1c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1"/>
        <w:gridCol w:w="1864"/>
        <w:gridCol w:w="1864"/>
        <w:gridCol w:w="1823"/>
        <w:gridCol w:w="1823"/>
        <w:gridCol w:w="1823"/>
        <w:gridCol w:w="1826"/>
      </w:tblGrid>
      <w:tr w:rsidR="00F15C85" w14:paraId="16953431" w14:textId="77777777" w:rsidTr="00F15C85">
        <w:trPr>
          <w:trHeight w:hRule="exact" w:val="510"/>
          <w:tblHeader/>
        </w:trPr>
        <w:tc>
          <w:tcPr>
            <w:tcW w:w="937" w:type="pct"/>
            <w:vMerge w:val="restart"/>
            <w:tcBorders>
              <w:top w:val="single" w:sz="12" w:space="0" w:color="000000" w:themeColor="text1"/>
              <w:bottom w:val="nil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B262DB0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Sleep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noBreakHyphen/>
              <w:t>PA pattern</w:t>
            </w:r>
          </w:p>
        </w:tc>
        <w:tc>
          <w:tcPr>
            <w:tcW w:w="2046" w:type="pct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2B3A477" w14:textId="77777777" w:rsidR="00F15C85" w:rsidRDefault="00F15C85" w:rsidP="00D3008E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FPG</w:t>
            </w:r>
          </w:p>
        </w:tc>
        <w:tc>
          <w:tcPr>
            <w:tcW w:w="2017" w:type="pct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0B90F85" w14:textId="77777777" w:rsidR="00F15C85" w:rsidRDefault="00F15C85" w:rsidP="00D3008E">
            <w:pPr>
              <w:jc w:val="center"/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HbA1c</w:t>
            </w:r>
          </w:p>
        </w:tc>
      </w:tr>
      <w:tr w:rsidR="00F15C85" w14:paraId="6729DFAE" w14:textId="77777777" w:rsidTr="00F15C85">
        <w:trPr>
          <w:trHeight w:hRule="exact" w:val="737"/>
          <w:tblHeader/>
        </w:trPr>
        <w:tc>
          <w:tcPr>
            <w:tcW w:w="937" w:type="pct"/>
            <w:vMerge/>
            <w:tcBorders>
              <w:top w:val="nil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500023B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87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C6287BF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(95% CI) Model 1</w:t>
            </w:r>
          </w:p>
        </w:tc>
        <w:tc>
          <w:tcPr>
            <w:tcW w:w="687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AFE7D09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(95% CI) Model 2</w:t>
            </w:r>
          </w:p>
        </w:tc>
        <w:tc>
          <w:tcPr>
            <w:tcW w:w="672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00F8328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(95% CI) Model 3</w:t>
            </w:r>
          </w:p>
        </w:tc>
        <w:tc>
          <w:tcPr>
            <w:tcW w:w="672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E277AE9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(95% CI) Model 1</w:t>
            </w:r>
          </w:p>
        </w:tc>
        <w:tc>
          <w:tcPr>
            <w:tcW w:w="672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BA30D44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(95% CI) Model 2</w:t>
            </w:r>
          </w:p>
        </w:tc>
        <w:tc>
          <w:tcPr>
            <w:tcW w:w="672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940D4A1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(95% CI) Model 3</w:t>
            </w:r>
          </w:p>
        </w:tc>
      </w:tr>
      <w:tr w:rsidR="00F15C85" w14:paraId="0CBE138D" w14:textId="77777777" w:rsidTr="00F15C85">
        <w:trPr>
          <w:trHeight w:hRule="exact" w:val="510"/>
        </w:trPr>
        <w:tc>
          <w:tcPr>
            <w:tcW w:w="5000" w:type="pct"/>
            <w:gridSpan w:val="7"/>
            <w:tcBorders>
              <w:top w:val="single" w:sz="6" w:space="0" w:color="000000" w:themeColor="text1"/>
            </w:tcBorders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C770315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Style w:val="Strong"/>
                <w:rFonts w:eastAsia="SimSun" w:cs="Times New Roman"/>
                <w:sz w:val="21"/>
                <w:szCs w:val="21"/>
                <w:lang w:bidi="ar"/>
              </w:rPr>
              <w:t>Weekday</w:t>
            </w:r>
          </w:p>
        </w:tc>
      </w:tr>
      <w:tr w:rsidR="00F15C85" w14:paraId="0D8A80F7" w14:textId="77777777" w:rsidTr="00F15C85">
        <w:trPr>
          <w:trHeight w:hRule="exact" w:val="680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300B04E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Reference: Short sleep + Low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C78A75A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BB93430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13DF17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4626466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DB27E3C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3A1B431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15C85" w14:paraId="7FD965E1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58229F2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Short sleep + Moderate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D8FF4D1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21(−5.56, −0.85)</w:t>
            </w:r>
          </w:p>
          <w:p w14:paraId="56AFCFD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=0.01</w:t>
            </w:r>
          </w:p>
          <w:p w14:paraId="31C543B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</w:p>
          <w:p w14:paraId="77C4CBA7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3C5BAA1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82(−5.11, −0.53)</w:t>
            </w:r>
          </w:p>
          <w:p w14:paraId="6395A128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=0.02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E54603B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86(−4.96, −0.75)</w:t>
            </w:r>
          </w:p>
          <w:p w14:paraId="05FCBC6F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=0.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D5B1A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61(−3.16, −0.06)</w:t>
            </w:r>
          </w:p>
          <w:p w14:paraId="600E6BBA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=0.04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447A0A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45(−2.91, 0.01)</w:t>
            </w:r>
          </w:p>
          <w:p w14:paraId="6AEAF797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P</w:t>
            </w: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=0.05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3293C4A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34(−2.75, 0.08)</w:t>
            </w:r>
          </w:p>
          <w:p w14:paraId="6FFAB407" w14:textId="77777777" w:rsidR="00F15C85" w:rsidRDefault="00F15C85" w:rsidP="00D3008E">
            <w:pPr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F15C85">
              <w:rPr>
                <w:rFonts w:cs="Times New Roman"/>
                <w:sz w:val="21"/>
                <w:szCs w:val="21"/>
                <w:lang w:eastAsia="zh-CN"/>
              </w:rPr>
              <w:t>P</w:t>
            </w:r>
            <w:r w:rsidRPr="00F15C85">
              <w:rPr>
                <w:rFonts w:cs="Times New Roman" w:hint="eastAsia"/>
                <w:sz w:val="21"/>
                <w:szCs w:val="21"/>
                <w:lang w:eastAsia="zh-CN"/>
              </w:rPr>
              <w:t>=0.06</w:t>
            </w:r>
          </w:p>
        </w:tc>
      </w:tr>
      <w:tr w:rsidR="00F15C85" w14:paraId="7EE025A0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22653F6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Short sleep + High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36FDB83" w14:textId="552F163A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50(−4.06, −0.93)*</w:t>
            </w:r>
          </w:p>
          <w:p w14:paraId="1544ED96" w14:textId="3690293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  <w:p w14:paraId="105B416D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</w:p>
          <w:p w14:paraId="17E9B35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B91C1AE" w14:textId="7CB457D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32(−3.91, −0.73)*</w:t>
            </w:r>
          </w:p>
          <w:p w14:paraId="21C02F71" w14:textId="50390561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4E8C602" w14:textId="53B4BFDB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65(−4.16, −1.13)*</w:t>
            </w:r>
          </w:p>
          <w:p w14:paraId="51013143" w14:textId="153FEB78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5CBBED1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23(−2.30, −0.16)</w:t>
            </w:r>
          </w:p>
          <w:p w14:paraId="64642BD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2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1F2E81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14(−2.19, −0.10)</w:t>
            </w:r>
          </w:p>
          <w:p w14:paraId="0EBEA66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302948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45(−2.50, −0.41)</w:t>
            </w:r>
          </w:p>
          <w:p w14:paraId="550A154E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1</w:t>
            </w:r>
          </w:p>
        </w:tc>
      </w:tr>
      <w:tr w:rsidR="00F15C85" w14:paraId="58EC43D1" w14:textId="77777777" w:rsidTr="00F15C85">
        <w:trPr>
          <w:trHeight w:hRule="exact" w:val="964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8107896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Moderate sleep + Low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AEF104C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65(−2.54, 1.24)</w:t>
            </w:r>
          </w:p>
          <w:p w14:paraId="30510C8D" w14:textId="6C8A3A6E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5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05B4801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51(−2.33, 1.32)</w:t>
            </w:r>
          </w:p>
          <w:p w14:paraId="38E60C7B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59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C799469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31(−3.01, 0.38)</w:t>
            </w:r>
          </w:p>
          <w:p w14:paraId="0F3F7629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0A4B9AC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0.10(−1.19, 1.381)</w:t>
            </w:r>
          </w:p>
          <w:p w14:paraId="1A73A67F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88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1C713A7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0.24(−0.96, 1.43)</w:t>
            </w:r>
          </w:p>
          <w:p w14:paraId="2D49CC61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67</w:t>
            </w:r>
          </w:p>
          <w:p w14:paraId="03326F7F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0EC0ED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18(−1.35, 1.00)</w:t>
            </w:r>
          </w:p>
          <w:p w14:paraId="3B020E5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77</w:t>
            </w:r>
          </w:p>
        </w:tc>
      </w:tr>
      <w:tr w:rsidR="00F15C85" w14:paraId="1759CDE8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AF29592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Moderate sleep + Moderate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760EA6A" w14:textId="3E88A8D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42(−5.54, −1.29)*</w:t>
            </w:r>
          </w:p>
          <w:p w14:paraId="6C0DBF65" w14:textId="3EC9D5F5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6746C31" w14:textId="37E74682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31(−5.37, −1.25)*</w:t>
            </w:r>
          </w:p>
          <w:p w14:paraId="1B678039" w14:textId="5C68E298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CAEDE2D" w14:textId="05A8CDAE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46(−5.45, −1.47)*</w:t>
            </w:r>
          </w:p>
          <w:p w14:paraId="0B8E4B87" w14:textId="0DF07298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CF43229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59(−3.01, −0.18)</w:t>
            </w:r>
          </w:p>
          <w:p w14:paraId="6F3550F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B702085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57(−2.90, −0.25)</w:t>
            </w:r>
          </w:p>
          <w:p w14:paraId="479C73D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2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815041A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42(−2.75, −0.08)</w:t>
            </w:r>
          </w:p>
          <w:p w14:paraId="394B431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4</w:t>
            </w:r>
          </w:p>
        </w:tc>
      </w:tr>
      <w:tr w:rsidR="00F15C85" w14:paraId="1CA99F40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B3CFD1E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lastRenderedPageBreak/>
              <w:t>Moderate sleep + High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DC75ED0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09(−5.52, −2.67)*</w:t>
            </w:r>
          </w:p>
          <w:p w14:paraId="048D0F3C" w14:textId="1E16F94E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28E10B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87(−5.34, −2.40)*</w:t>
            </w:r>
          </w:p>
          <w:p w14:paraId="0F2424DC" w14:textId="2A37146A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8A6C05E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57(−4.99, −2.16)*</w:t>
            </w:r>
          </w:p>
          <w:p w14:paraId="302EDC0C" w14:textId="2BA313B0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0BC829E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91(−2.88, −0.94)*</w:t>
            </w:r>
          </w:p>
          <w:p w14:paraId="2AEB9B1A" w14:textId="1141FD6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BA9F4A9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76(−2.73, −0.79)*</w:t>
            </w:r>
          </w:p>
          <w:p w14:paraId="321BC46C" w14:textId="44E0ED60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E4B3295" w14:textId="224C5A94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69(−2.67, −0.72)*</w:t>
            </w:r>
          </w:p>
          <w:p w14:paraId="55E065AE" w14:textId="6021F1B1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</w:tr>
      <w:tr w:rsidR="00F15C85" w14:paraId="1B38BBF3" w14:textId="77777777" w:rsidTr="00F15C85">
        <w:trPr>
          <w:trHeight w:hRule="exact" w:val="964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24F2854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Long sleep + Low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1CADC55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0.72(−1.77, 3.20)</w:t>
            </w:r>
          </w:p>
          <w:p w14:paraId="7E737D18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57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F930837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0.84(−1.56, 3.24)</w:t>
            </w:r>
          </w:p>
          <w:p w14:paraId="36AF019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49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2DDE9DB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11(−2.45, 2.22)</w:t>
            </w:r>
          </w:p>
          <w:p w14:paraId="4661602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9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0B1CFA5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39(−2.12, 1.34)</w:t>
            </w:r>
          </w:p>
          <w:p w14:paraId="6077B7D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66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BD5B210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39(−2.00, 1.23)</w:t>
            </w:r>
          </w:p>
          <w:p w14:paraId="001CF7AB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639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256054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46(−2.12, 1.21)</w:t>
            </w:r>
          </w:p>
          <w:p w14:paraId="6916654A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59</w:t>
            </w:r>
          </w:p>
        </w:tc>
      </w:tr>
      <w:tr w:rsidR="00F15C85" w14:paraId="6F373C40" w14:textId="77777777" w:rsidTr="00F15C85">
        <w:trPr>
          <w:trHeight w:hRule="exact" w:val="964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A8F1A9D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Long sleep + Moderate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FCE1DD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1.34(−2.21, 4.89)</w:t>
            </w:r>
          </w:p>
          <w:p w14:paraId="1671932F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46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E2838E2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2.33(−1.10, 5.75)</w:t>
            </w:r>
          </w:p>
          <w:p w14:paraId="081B0288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8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F3CD960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2.11(−1.35, 5.56)</w:t>
            </w:r>
          </w:p>
          <w:p w14:paraId="2C6BF3AB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46FBF03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0.75(−1.64, 3.13)</w:t>
            </w:r>
          </w:p>
          <w:p w14:paraId="0DFFB268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5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56BEAD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1.23(−0.99, 3.45)</w:t>
            </w:r>
          </w:p>
          <w:p w14:paraId="381E0B2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8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39DF1F0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2.19(−0.18, 4.55)</w:t>
            </w:r>
          </w:p>
          <w:p w14:paraId="0D57752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07</w:t>
            </w:r>
          </w:p>
        </w:tc>
      </w:tr>
      <w:tr w:rsidR="00F15C85" w14:paraId="1B59AC2A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50F5B96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Long sleep + High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939588B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88(−4.00, 0.25)</w:t>
            </w:r>
          </w:p>
          <w:p w14:paraId="1806982D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08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008BB5B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16(−4.30, −0.03)</w:t>
            </w:r>
          </w:p>
          <w:p w14:paraId="7A08770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5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1CC74F5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98(−4.12, 0.16)</w:t>
            </w:r>
          </w:p>
          <w:p w14:paraId="0BAFB43F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07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EA2952C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27(−2.79, 0.25)</w:t>
            </w:r>
          </w:p>
          <w:p w14:paraId="6E41B357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0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98A0245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37(−2.82, 0.08)</w:t>
            </w:r>
          </w:p>
          <w:p w14:paraId="6E860008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06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5BC337C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29(−2.84, 0.26)</w:t>
            </w:r>
          </w:p>
          <w:p w14:paraId="400FEA33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0</w:t>
            </w:r>
          </w:p>
          <w:p w14:paraId="3D986B50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</w:p>
        </w:tc>
      </w:tr>
      <w:tr w:rsidR="00F15C85" w14:paraId="45272475" w14:textId="77777777" w:rsidTr="00F15C85">
        <w:trPr>
          <w:trHeight w:hRule="exact" w:val="624"/>
        </w:trPr>
        <w:tc>
          <w:tcPr>
            <w:tcW w:w="5000" w:type="pct"/>
            <w:gridSpan w:val="7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A2E8167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Style w:val="Strong"/>
                <w:rFonts w:eastAsia="SimSun" w:cs="Times New Roman"/>
                <w:sz w:val="21"/>
                <w:szCs w:val="21"/>
                <w:lang w:bidi="ar"/>
              </w:rPr>
              <w:t>Weekend</w:t>
            </w:r>
          </w:p>
        </w:tc>
      </w:tr>
      <w:tr w:rsidR="00F15C85" w14:paraId="762DF8C8" w14:textId="77777777" w:rsidTr="00F15C85">
        <w:trPr>
          <w:trHeight w:hRule="exact" w:val="680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9AE86C2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Reference: Short sleep + Low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7746352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7130607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FDAE7B9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BF8925B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A1360FC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47C78AA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F15C85" w14:paraId="7FAEC16B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CAE077E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Short sleep + Moderate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B6249E9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14(−7.78, −0.49)</w:t>
            </w:r>
          </w:p>
          <w:p w14:paraId="24BA4105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3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85D1A56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3.09(−6.58, 0.40)</w:t>
            </w:r>
          </w:p>
          <w:p w14:paraId="46C80D97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08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3BE241D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3.10(−6.32, 0.12)</w:t>
            </w:r>
          </w:p>
          <w:p w14:paraId="307C203D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06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4ED8460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94(−4.25, 0.37)</w:t>
            </w:r>
          </w:p>
          <w:p w14:paraId="46FC23E7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0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1FA2444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42(−3.57, 0.74)</w:t>
            </w:r>
          </w:p>
          <w:p w14:paraId="044E2C42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0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6049480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 w:rsidRPr="00F15C85">
              <w:rPr>
                <w:rFonts w:eastAsia="SimSun" w:cs="Times New Roman"/>
                <w:sz w:val="21"/>
                <w:szCs w:val="21"/>
                <w:lang w:bidi="ar"/>
              </w:rPr>
              <w:t>−1.33(−3.42, 0.76)</w:t>
            </w:r>
          </w:p>
          <w:p w14:paraId="38C1D901" w14:textId="77777777" w:rsidR="00F15C85" w:rsidRP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 w:rsidRPr="00F15C85"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1</w:t>
            </w:r>
          </w:p>
        </w:tc>
      </w:tr>
      <w:tr w:rsidR="00F15C85" w14:paraId="7E676911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E3F1FB4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lastRenderedPageBreak/>
              <w:t>Short sleep + High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6B023B8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56(−6.16, −0.96)</w:t>
            </w:r>
          </w:p>
          <w:p w14:paraId="2E570FE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D09E463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24(−5.77, −0.70)</w:t>
            </w:r>
          </w:p>
          <w:p w14:paraId="5F8B9124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84BF07E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04(−5.40, −0.68)</w:t>
            </w:r>
          </w:p>
          <w:p w14:paraId="6455C02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8B982B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06(−3.77, −0.34)</w:t>
            </w:r>
          </w:p>
          <w:p w14:paraId="0FD88B90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2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16EC811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74(−3.36, −0.11)</w:t>
            </w:r>
          </w:p>
          <w:p w14:paraId="11FDE2DC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4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3F4CB9E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80(−3.40, −0.20)</w:t>
            </w:r>
          </w:p>
          <w:p w14:paraId="71344C7E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3</w:t>
            </w:r>
          </w:p>
        </w:tc>
      </w:tr>
      <w:tr w:rsidR="00F15C85" w14:paraId="61DCDC5B" w14:textId="77777777" w:rsidTr="00F15C85">
        <w:trPr>
          <w:trHeight w:hRule="exact" w:val="964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036B593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Moderate sleep + Low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DE0A0BF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58(−4.24, 1.07)</w:t>
            </w:r>
          </w:p>
          <w:p w14:paraId="1D8378C9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4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7BD6FBD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88(−4.41, 0.66)</w:t>
            </w:r>
          </w:p>
          <w:p w14:paraId="197492C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5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82EE1F0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58(−3.91, 0.76)</w:t>
            </w:r>
          </w:p>
          <w:p w14:paraId="299E7647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9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F2C3D3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98(−2.74, 0.77)</w:t>
            </w:r>
          </w:p>
          <w:p w14:paraId="1F351C08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7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381297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97(−2.59, 0.66)</w:t>
            </w:r>
          </w:p>
          <w:p w14:paraId="1D20637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4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E93BC24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72(−2.30, 0.86)</w:t>
            </w:r>
          </w:p>
          <w:p w14:paraId="04A5A5F8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37</w:t>
            </w:r>
          </w:p>
        </w:tc>
      </w:tr>
      <w:tr w:rsidR="00F15C85" w14:paraId="6DE870FE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0FE70EA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Moderate sleep + Moderate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C3EA363" w14:textId="1BF79A1B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42(−7.28, −1.57)*</w:t>
            </w:r>
          </w:p>
          <w:p w14:paraId="3A0EF9D6" w14:textId="4BC5DBA9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B935DBB" w14:textId="36BF2C4E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69(−7.42, −1.95)*</w:t>
            </w:r>
          </w:p>
          <w:p w14:paraId="0F7FCAB8" w14:textId="5A4608A1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490AB05" w14:textId="19FDE2B5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12(−6.67, −1.56)*</w:t>
            </w:r>
          </w:p>
          <w:p w14:paraId="2CFD9ECF" w14:textId="3BEEFBFE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8C22353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67(−4.53, −0.80)</w:t>
            </w:r>
          </w:p>
          <w:p w14:paraId="6AD1DC80" w14:textId="21870CF0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=0.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00500EE" w14:textId="2AAF6E52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59(−4.32, −0.86)*</w:t>
            </w:r>
          </w:p>
          <w:p w14:paraId="2B0169A1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03DFDA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98(−3.68, −0.27)</w:t>
            </w:r>
          </w:p>
          <w:p w14:paraId="153A0542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2</w:t>
            </w:r>
          </w:p>
        </w:tc>
      </w:tr>
      <w:tr w:rsidR="00F15C85" w14:paraId="580E57A3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943AD13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Moderate sleep + High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4535B7E" w14:textId="48730E1F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09(−6.49, −1.70)*</w:t>
            </w:r>
          </w:p>
          <w:p w14:paraId="0CE99CFC" w14:textId="5677CFDF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9382977" w14:textId="795C9320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00(−6.32, −1.67)*</w:t>
            </w:r>
          </w:p>
          <w:p w14:paraId="7A9BA3BA" w14:textId="3C670000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FE50D2F" w14:textId="3FA40035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3.54(−5.68, −1.39)*</w:t>
            </w:r>
          </w:p>
          <w:p w14:paraId="51378C3B" w14:textId="475253D5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B0B8A33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31(−3.89, −0.73)</w:t>
            </w:r>
          </w:p>
          <w:p w14:paraId="64C1AD67" w14:textId="27281249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5263151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05(−3.54, −0.57)</w:t>
            </w:r>
          </w:p>
          <w:p w14:paraId="553ED5A7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69750CA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1.89(−3.34, −0.44)</w:t>
            </w:r>
          </w:p>
          <w:p w14:paraId="56034F84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=0.01</w:t>
            </w:r>
          </w:p>
        </w:tc>
      </w:tr>
      <w:tr w:rsidR="00F15C85" w14:paraId="265D31E4" w14:textId="77777777" w:rsidTr="00F15C85">
        <w:trPr>
          <w:trHeight w:hRule="exact" w:val="964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944FC81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Long sleep + Low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697B71C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57(−3.19, 2.06)</w:t>
            </w:r>
          </w:p>
          <w:p w14:paraId="2558634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67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AE52D73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49(−3.02, 2.04)</w:t>
            </w:r>
          </w:p>
          <w:p w14:paraId="550D776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73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0A9C5F1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26(−3.59, 1.06)</w:t>
            </w:r>
          </w:p>
          <w:p w14:paraId="0C1B7224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9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3F67C6A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88(−2.64, 0.87)</w:t>
            </w:r>
          </w:p>
          <w:p w14:paraId="720FA95C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32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DE1357B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59(−2.22, 1.50)</w:t>
            </w:r>
          </w:p>
          <w:p w14:paraId="23CD8614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48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E9D714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81(−2.41, 0.78)</w:t>
            </w:r>
          </w:p>
          <w:p w14:paraId="19106E1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32</w:t>
            </w:r>
          </w:p>
        </w:tc>
      </w:tr>
      <w:tr w:rsidR="00F15C85" w14:paraId="24C1F9ED" w14:textId="77777777" w:rsidTr="00F15C85">
        <w:trPr>
          <w:trHeight w:hRule="exact" w:val="964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604FCC1F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Long sleep + Moderate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056A85C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60(−4.74, 1.55)</w:t>
            </w:r>
          </w:p>
          <w:p w14:paraId="4785CF3A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32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36BBD02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26(−4.25, 1.73)</w:t>
            </w:r>
          </w:p>
          <w:p w14:paraId="073EE6DF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4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32BB748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90(−4.73, 0.92)</w:t>
            </w:r>
          </w:p>
          <w:p w14:paraId="0F22F67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19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B55D44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1.17(−3.25, 0.90)</w:t>
            </w:r>
          </w:p>
          <w:p w14:paraId="36BD5F3E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27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9FB90E3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75(−2.67, 1.16)</w:t>
            </w:r>
          </w:p>
          <w:p w14:paraId="62F21341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44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BD986B1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t>−0.70(−2.61, 1.22)</w:t>
            </w:r>
          </w:p>
          <w:p w14:paraId="63112B96" w14:textId="77777777" w:rsidR="00F15C85" w:rsidRDefault="00F15C85" w:rsidP="00D3008E">
            <w:pPr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P=0.47</w:t>
            </w:r>
          </w:p>
        </w:tc>
      </w:tr>
      <w:tr w:rsidR="00F15C85" w14:paraId="3948F498" w14:textId="77777777" w:rsidTr="00F15C85">
        <w:trPr>
          <w:trHeight w:hRule="exact" w:val="1191"/>
        </w:trPr>
        <w:tc>
          <w:tcPr>
            <w:tcW w:w="93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09DCA2C" w14:textId="77777777" w:rsidR="00F15C85" w:rsidRDefault="00F15C85" w:rsidP="00D3008E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bidi="ar"/>
              </w:rPr>
              <w:lastRenderedPageBreak/>
              <w:t>Long sleep + High PA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061C1FF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55 (−6.96, −2.13)*</w:t>
            </w:r>
          </w:p>
          <w:p w14:paraId="415BF61B" w14:textId="0D7129B4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87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FFD3290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62 (−6.95, −2.29)*</w:t>
            </w:r>
          </w:p>
          <w:p w14:paraId="2F89B4DA" w14:textId="784BC27D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0EBD075" w14:textId="77777777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4.25(−6.39, −2.11)*</w:t>
            </w:r>
          </w:p>
          <w:p w14:paraId="01A8FA5D" w14:textId="4DA2C426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4A997DCD" w14:textId="29389A9E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72(−4.31, −1.13)*</w:t>
            </w:r>
          </w:p>
          <w:p w14:paraId="7D7C0E44" w14:textId="1243C9D6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1B3C487B" w14:textId="7C1E7C04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46(−3.95, −0.96)*</w:t>
            </w:r>
          </w:p>
          <w:p w14:paraId="72B5613C" w14:textId="25964E3A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  <w:tc>
          <w:tcPr>
            <w:tcW w:w="672" w:type="pct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336030BC" w14:textId="0B471F6E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</w:pPr>
            <w:r>
              <w:rPr>
                <w:rFonts w:eastAsia="SimSun" w:cs="Times New Roman"/>
                <w:b/>
                <w:bCs/>
                <w:sz w:val="21"/>
                <w:szCs w:val="21"/>
                <w:lang w:bidi="ar"/>
              </w:rPr>
              <w:t>−2.25(−3.70, −0.80)*</w:t>
            </w:r>
          </w:p>
          <w:p w14:paraId="0C3A728B" w14:textId="4D6E8FFA" w:rsidR="00F15C85" w:rsidRDefault="00F15C85" w:rsidP="00D3008E">
            <w:pP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1"/>
                <w:szCs w:val="21"/>
                <w:lang w:eastAsia="zh-CN" w:bidi="ar"/>
              </w:rPr>
              <w:t>P&lt;0.001</w:t>
            </w:r>
          </w:p>
        </w:tc>
      </w:tr>
    </w:tbl>
    <w:p w14:paraId="45DE45BD" w14:textId="77777777" w:rsidR="00F15C85" w:rsidRPr="00517C0E" w:rsidRDefault="00F15C85" w:rsidP="00517C0E">
      <w:pPr>
        <w:keepNext/>
        <w:rPr>
          <w:rFonts w:cs="Times New Roman"/>
          <w:szCs w:val="24"/>
          <w:lang w:eastAsia="zh-CN"/>
        </w:rPr>
      </w:pPr>
    </w:p>
    <w:p w14:paraId="5F90A89F" w14:textId="77777777" w:rsidR="00517C0E" w:rsidRPr="00380417" w:rsidRDefault="00517C0E" w:rsidP="00517C0E">
      <w:pPr>
        <w:rPr>
          <w:rFonts w:cs="Times New Roman"/>
          <w:szCs w:val="24"/>
        </w:rPr>
      </w:pPr>
      <w:r w:rsidRPr="00380417">
        <w:rPr>
          <w:rFonts w:eastAsia="SimSun" w:cs="Times New Roman"/>
          <w:szCs w:val="24"/>
        </w:rPr>
        <w:t xml:space="preserve">PA, physical activity; FPG, fasting plasma glucose; HbA1c, glycated </w:t>
      </w:r>
      <w:r w:rsidRPr="00380417">
        <w:rPr>
          <w:rFonts w:cs="Times New Roman"/>
          <w:szCs w:val="24"/>
        </w:rPr>
        <w:t>hemoglobin A1c</w:t>
      </w:r>
      <w:r w:rsidRPr="00380417">
        <w:rPr>
          <w:rFonts w:eastAsia="SimSun" w:cs="Times New Roman"/>
          <w:szCs w:val="24"/>
        </w:rPr>
        <w:t xml:space="preserve">; CI, confidence interval; </w:t>
      </w:r>
      <w:r w:rsidRPr="00380417">
        <w:rPr>
          <w:rFonts w:cs="Times New Roman"/>
          <w:szCs w:val="24"/>
        </w:rPr>
        <w:t>β, regression coefficient.</w:t>
      </w:r>
    </w:p>
    <w:p w14:paraId="03DA7D3F" w14:textId="70039A06" w:rsidR="00517C0E" w:rsidRPr="00380417" w:rsidRDefault="00517C0E" w:rsidP="00517C0E">
      <w:pPr>
        <w:rPr>
          <w:rFonts w:cs="Times New Roman"/>
          <w:szCs w:val="24"/>
        </w:rPr>
      </w:pPr>
      <w:r w:rsidRPr="00380417">
        <w:rPr>
          <w:rFonts w:cs="Times New Roman"/>
          <w:szCs w:val="24"/>
        </w:rPr>
        <w:t>Bold values indicate statistical significance at p &lt; 0.05.</w:t>
      </w:r>
      <w:r w:rsidRPr="00380417">
        <w:rPr>
          <w:rFonts w:cs="Times New Roman" w:hint="eastAsia"/>
          <w:szCs w:val="24"/>
        </w:rPr>
        <w:t xml:space="preserve"> * indicate p &lt; 0.001.</w:t>
      </w:r>
    </w:p>
    <w:p w14:paraId="06EBB521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</w:pPr>
    </w:p>
    <w:p w14:paraId="0ECE885C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</w:pPr>
    </w:p>
    <w:p w14:paraId="780B9797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</w:pPr>
    </w:p>
    <w:p w14:paraId="37EB8F19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</w:pPr>
    </w:p>
    <w:p w14:paraId="67DAB394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</w:pPr>
    </w:p>
    <w:p w14:paraId="5B836C1D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  <w:sectPr w:rsidR="00517C0E" w:rsidSect="00517C0E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237F2A8" w14:textId="1B2501DE" w:rsidR="00517C0E" w:rsidRDefault="00517C0E" w:rsidP="00517C0E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</w:t>
      </w:r>
      <w:r w:rsidR="00F15C85"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>Relationship between working day sleep duration and FPG after excluding extreme sleep</w:t>
      </w:r>
    </w:p>
    <w:tbl>
      <w:tblPr>
        <w:tblStyle w:val="TableGrid"/>
        <w:tblpPr w:leftFromText="180" w:rightFromText="180" w:vertAnchor="page" w:horzAnchor="margin" w:tblpY="24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282"/>
        <w:gridCol w:w="893"/>
        <w:gridCol w:w="496"/>
        <w:gridCol w:w="833"/>
        <w:gridCol w:w="1111"/>
        <w:gridCol w:w="2144"/>
        <w:gridCol w:w="1486"/>
      </w:tblGrid>
      <w:tr w:rsidR="00517C0E" w:rsidRPr="00517C0E" w14:paraId="295C278C" w14:textId="77777777" w:rsidTr="00517C0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334752B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Exposure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E7FA055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Outcome 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13688B7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427A8ED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e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0885AC5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A0F2D21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Adjusted R</w:t>
            </w:r>
            <w:r w:rsidRPr="00517C0E">
              <w:rPr>
                <w:rFonts w:eastAsia="SimSun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34324AD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Minimum sleep duration / Time difference (hou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1E2EAF2" w14:textId="77777777" w:rsidR="00517C0E" w:rsidRPr="00517C0E" w:rsidRDefault="00517C0E" w:rsidP="007C2E36">
            <w:pPr>
              <w:rPr>
                <w:sz w:val="21"/>
                <w:szCs w:val="21"/>
              </w:rPr>
            </w:pPr>
            <w:r w:rsidRPr="00517C0E">
              <w:rPr>
                <w:rFonts w:eastAsia="SimSun" w:cs="Times New Roman"/>
                <w:b/>
                <w:bCs/>
                <w:sz w:val="21"/>
                <w:szCs w:val="21"/>
              </w:rPr>
              <w:t>Predicted value (95% CI)</w:t>
            </w:r>
          </w:p>
        </w:tc>
      </w:tr>
      <w:tr w:rsidR="00517C0E" w:rsidRPr="00517C0E" w14:paraId="63A76527" w14:textId="77777777" w:rsidTr="00517C0E">
        <w:tc>
          <w:tcPr>
            <w:tcW w:w="0" w:type="auto"/>
            <w:tcBorders>
              <w:top w:val="single" w:sz="6" w:space="0" w:color="auto"/>
            </w:tcBorders>
          </w:tcPr>
          <w:p w14:paraId="4F65F369" w14:textId="77777777" w:rsidR="00517C0E" w:rsidRPr="00380417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380417">
              <w:rPr>
                <w:rFonts w:eastAsia="SimSun" w:cs="Times New Roman"/>
                <w:b/>
                <w:bCs/>
                <w:sz w:val="21"/>
                <w:szCs w:val="21"/>
              </w:rPr>
              <w:t>Weekday sleep duration (h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537DCE9" w14:textId="77777777" w:rsidR="00517C0E" w:rsidRPr="00380417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380417">
              <w:rPr>
                <w:rFonts w:eastAsia="SimSun" w:cs="Times New Roman" w:hint="eastAsia"/>
                <w:b/>
                <w:bCs/>
                <w:sz w:val="21"/>
                <w:szCs w:val="21"/>
              </w:rPr>
              <w:t>FPG (mmol/L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B22A15A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A94B0D8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3.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5511C51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3B84511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F3E5764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6.9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5AB9CB3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8.2(7.9, 9.0)</w:t>
            </w:r>
          </w:p>
        </w:tc>
      </w:tr>
      <w:tr w:rsidR="00517C0E" w:rsidRPr="00517C0E" w14:paraId="1271870B" w14:textId="77777777" w:rsidTr="00517C0E">
        <w:tc>
          <w:tcPr>
            <w:tcW w:w="0" w:type="auto"/>
          </w:tcPr>
          <w:p w14:paraId="27E0791D" w14:textId="77777777" w:rsidR="00517C0E" w:rsidRPr="00517C0E" w:rsidRDefault="00517C0E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9930F3F" w14:textId="77777777" w:rsidR="00517C0E" w:rsidRPr="00517C0E" w:rsidRDefault="00517C0E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49BCC931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Model2</w:t>
            </w:r>
          </w:p>
        </w:tc>
        <w:tc>
          <w:tcPr>
            <w:tcW w:w="0" w:type="auto"/>
          </w:tcPr>
          <w:p w14:paraId="6A7F2674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3.6</w:t>
            </w:r>
          </w:p>
        </w:tc>
        <w:tc>
          <w:tcPr>
            <w:tcW w:w="0" w:type="auto"/>
          </w:tcPr>
          <w:p w14:paraId="2AF31F30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0" w:type="auto"/>
          </w:tcPr>
          <w:p w14:paraId="4C002F41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0.17</w:t>
            </w:r>
          </w:p>
        </w:tc>
        <w:tc>
          <w:tcPr>
            <w:tcW w:w="0" w:type="auto"/>
          </w:tcPr>
          <w:p w14:paraId="3E21C102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6.96</w:t>
            </w:r>
          </w:p>
        </w:tc>
        <w:tc>
          <w:tcPr>
            <w:tcW w:w="0" w:type="auto"/>
          </w:tcPr>
          <w:p w14:paraId="2FF62EE3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9.5(8.3, 10.8)</w:t>
            </w:r>
          </w:p>
        </w:tc>
      </w:tr>
      <w:tr w:rsidR="00517C0E" w:rsidRPr="00517C0E" w14:paraId="4C83AE9D" w14:textId="77777777" w:rsidTr="00517C0E">
        <w:tc>
          <w:tcPr>
            <w:tcW w:w="0" w:type="auto"/>
          </w:tcPr>
          <w:p w14:paraId="28567CE6" w14:textId="77777777" w:rsidR="00517C0E" w:rsidRPr="00517C0E" w:rsidRDefault="00517C0E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19025D79" w14:textId="77777777" w:rsidR="00517C0E" w:rsidRPr="00517C0E" w:rsidRDefault="00517C0E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AC89D3D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Model3</w:t>
            </w:r>
          </w:p>
        </w:tc>
        <w:tc>
          <w:tcPr>
            <w:tcW w:w="0" w:type="auto"/>
          </w:tcPr>
          <w:p w14:paraId="4D44DC11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3.5</w:t>
            </w:r>
          </w:p>
        </w:tc>
        <w:tc>
          <w:tcPr>
            <w:tcW w:w="0" w:type="auto"/>
          </w:tcPr>
          <w:p w14:paraId="65BB46C6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0" w:type="auto"/>
          </w:tcPr>
          <w:p w14:paraId="5C970886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0.30</w:t>
            </w:r>
          </w:p>
        </w:tc>
        <w:tc>
          <w:tcPr>
            <w:tcW w:w="0" w:type="auto"/>
          </w:tcPr>
          <w:p w14:paraId="292EDA6B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6.90</w:t>
            </w:r>
          </w:p>
        </w:tc>
        <w:tc>
          <w:tcPr>
            <w:tcW w:w="0" w:type="auto"/>
          </w:tcPr>
          <w:p w14:paraId="057DF744" w14:textId="77777777" w:rsidR="00517C0E" w:rsidRPr="00517C0E" w:rsidRDefault="00517C0E" w:rsidP="007C2E36">
            <w:pPr>
              <w:rPr>
                <w:b/>
                <w:bCs/>
                <w:sz w:val="21"/>
                <w:szCs w:val="21"/>
              </w:rPr>
            </w:pPr>
            <w:r w:rsidRPr="00517C0E">
              <w:rPr>
                <w:rFonts w:eastAsia="SimSun" w:cs="Times New Roman" w:hint="eastAsia"/>
                <w:b/>
                <w:bCs/>
                <w:sz w:val="21"/>
                <w:szCs w:val="21"/>
              </w:rPr>
              <w:t>9.4(8.3, 10.6)</w:t>
            </w:r>
          </w:p>
        </w:tc>
      </w:tr>
    </w:tbl>
    <w:p w14:paraId="2F540322" w14:textId="77777777" w:rsidR="00AF42AA" w:rsidRPr="00380417" w:rsidRDefault="00AF42AA" w:rsidP="00AF42AA">
      <w:pPr>
        <w:rPr>
          <w:rFonts w:cs="Times New Roman"/>
          <w:szCs w:val="24"/>
        </w:rPr>
      </w:pPr>
      <w:r w:rsidRPr="00380417">
        <w:rPr>
          <w:rFonts w:cs="Times New Roman"/>
          <w:szCs w:val="24"/>
        </w:rPr>
        <w:t xml:space="preserve">edf: effective degrees of freedom; 95% CI: confidence interval FPG: Fasting Plasma Glucose; </w:t>
      </w:r>
    </w:p>
    <w:p w14:paraId="45090E49" w14:textId="77777777" w:rsidR="00AF42AA" w:rsidRPr="00380417" w:rsidRDefault="00AF42AA" w:rsidP="00AF42AA">
      <w:pPr>
        <w:rPr>
          <w:rFonts w:cs="Times New Roman"/>
          <w:szCs w:val="24"/>
        </w:rPr>
      </w:pPr>
      <w:r w:rsidRPr="00380417">
        <w:rPr>
          <w:rFonts w:cs="Times New Roman"/>
          <w:szCs w:val="24"/>
        </w:rPr>
        <w:t>edf is used to measure the degree of nonlinearity of the smoothing term</w:t>
      </w:r>
    </w:p>
    <w:p w14:paraId="7E30FF58" w14:textId="77C7390B" w:rsidR="00AF42AA" w:rsidRPr="00380417" w:rsidRDefault="00AF42AA" w:rsidP="00AF42AA">
      <w:pPr>
        <w:rPr>
          <w:rFonts w:cs="Times New Roman"/>
          <w:szCs w:val="24"/>
        </w:rPr>
      </w:pPr>
      <w:r w:rsidRPr="00380417">
        <w:rPr>
          <w:rFonts w:cs="Times New Roman"/>
          <w:szCs w:val="24"/>
        </w:rPr>
        <w:t>Model 1: Crude model (unadjusted).</w:t>
      </w:r>
      <w:r w:rsidRPr="00380417">
        <w:rPr>
          <w:rFonts w:cs="Times New Roman" w:hint="eastAsia"/>
          <w:szCs w:val="24"/>
          <w:lang w:eastAsia="zh-CN"/>
        </w:rPr>
        <w:t xml:space="preserve"> </w:t>
      </w:r>
      <w:r w:rsidRPr="00380417">
        <w:rPr>
          <w:rFonts w:cs="Times New Roman"/>
          <w:szCs w:val="24"/>
        </w:rPr>
        <w:t>Model 2: Adjusted for gender, age, education level, profession, smoking, and alcohol consumption.</w:t>
      </w:r>
      <w:r w:rsidRPr="00380417">
        <w:rPr>
          <w:rFonts w:cs="Times New Roman" w:hint="eastAsia"/>
          <w:szCs w:val="24"/>
          <w:lang w:eastAsia="zh-CN"/>
        </w:rPr>
        <w:t xml:space="preserve"> </w:t>
      </w:r>
      <w:r w:rsidRPr="00380417">
        <w:rPr>
          <w:rFonts w:cs="Times New Roman"/>
          <w:szCs w:val="24"/>
        </w:rPr>
        <w:t>Model 3: Further adjusted for body mass index (BMI), systolic blood pressure, diastolic blood pressure, total cholesterol (TC), triglycerides (TG), and low-density lipoprotein cholesterol (LDL-C) ;</w:t>
      </w:r>
    </w:p>
    <w:p w14:paraId="059E39E6" w14:textId="1812568D" w:rsidR="00517C0E" w:rsidRPr="00380417" w:rsidRDefault="00AF42AA" w:rsidP="00517C0E">
      <w:pPr>
        <w:rPr>
          <w:rFonts w:cs="Times New Roman"/>
          <w:szCs w:val="24"/>
          <w:lang w:eastAsia="zh-CN"/>
        </w:rPr>
      </w:pPr>
      <w:r w:rsidRPr="00380417">
        <w:rPr>
          <w:rFonts w:cs="Times New Roman"/>
          <w:szCs w:val="24"/>
        </w:rPr>
        <w:t>Bold values indicate statistical significance at p &lt; 0.05.</w:t>
      </w:r>
    </w:p>
    <w:p w14:paraId="70527E73" w14:textId="2C6F3B2F" w:rsidR="00517C0E" w:rsidRPr="00517C0E" w:rsidRDefault="00517C0E" w:rsidP="00517C0E">
      <w:pPr>
        <w:keepNext/>
        <w:rPr>
          <w:rFonts w:cs="Times New Roman"/>
          <w:szCs w:val="24"/>
          <w:lang w:eastAsia="zh-CN"/>
        </w:rPr>
      </w:pPr>
      <w:r w:rsidRPr="00517C0E">
        <w:rPr>
          <w:rFonts w:cs="Times New Roman"/>
          <w:b/>
          <w:szCs w:val="24"/>
        </w:rPr>
        <w:t xml:space="preserve">Supplementary Figure </w:t>
      </w:r>
      <w:r w:rsidR="00F15C85">
        <w:rPr>
          <w:rFonts w:cs="Times New Roman" w:hint="eastAsia"/>
          <w:b/>
          <w:szCs w:val="24"/>
          <w:lang w:eastAsia="zh-CN"/>
        </w:rPr>
        <w:t>1</w:t>
      </w:r>
      <w:r w:rsidRPr="00517C0E">
        <w:rPr>
          <w:rFonts w:cs="Times New Roman"/>
          <w:b/>
          <w:szCs w:val="24"/>
        </w:rPr>
        <w:t>.</w:t>
      </w:r>
      <w:r w:rsidRPr="00517C0E">
        <w:rPr>
          <w:rFonts w:cs="Times New Roman"/>
          <w:szCs w:val="24"/>
        </w:rPr>
        <w:t xml:space="preserve"> </w:t>
      </w:r>
      <w:r w:rsidRPr="00517C0E">
        <w:rPr>
          <w:rFonts w:cs="Times New Roman" w:hint="eastAsia"/>
          <w:szCs w:val="24"/>
        </w:rPr>
        <w:t xml:space="preserve">The </w:t>
      </w:r>
      <w:r w:rsidRPr="00517C0E">
        <w:rPr>
          <w:rFonts w:cs="Times New Roman"/>
          <w:szCs w:val="24"/>
        </w:rPr>
        <w:t>entire</w:t>
      </w:r>
      <w:r w:rsidRPr="00517C0E">
        <w:rPr>
          <w:rFonts w:cs="Times New Roman" w:hint="eastAsia"/>
          <w:szCs w:val="24"/>
        </w:rPr>
        <w:t xml:space="preserve"> a</w:t>
      </w:r>
      <w:r w:rsidRPr="00517C0E">
        <w:rPr>
          <w:rFonts w:cs="Times New Roman"/>
          <w:szCs w:val="24"/>
        </w:rPr>
        <w:t>ssociations of sleep</w:t>
      </w:r>
      <w:r w:rsidRPr="00517C0E">
        <w:rPr>
          <w:rFonts w:cs="Times New Roman"/>
          <w:szCs w:val="24"/>
        </w:rPr>
        <w:noBreakHyphen/>
        <w:t>PA patterns with FPG and HbA1c</w:t>
      </w:r>
    </w:p>
    <w:p w14:paraId="4DA55A3B" w14:textId="61B9F9FE" w:rsidR="00517C0E" w:rsidRDefault="007A4198" w:rsidP="00517C0E">
      <w:pPr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noProof/>
          <w:sz w:val="21"/>
          <w:szCs w:val="21"/>
          <w:lang w:eastAsia="zh-CN"/>
        </w:rPr>
        <w:drawing>
          <wp:inline distT="0" distB="0" distL="0" distR="0" wp14:anchorId="36B86602" wp14:editId="735B5A3E">
            <wp:extent cx="6208395" cy="2392680"/>
            <wp:effectExtent l="0" t="0" r="1905" b="7620"/>
            <wp:docPr id="3430091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009166" name="图片 34300916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FB33F" w14:textId="12FC7399" w:rsidR="00517C0E" w:rsidRPr="00380417" w:rsidRDefault="00517C0E" w:rsidP="00517C0E">
      <w:pPr>
        <w:rPr>
          <w:szCs w:val="24"/>
          <w:lang w:eastAsia="zh-CN"/>
        </w:rPr>
      </w:pPr>
      <w:r w:rsidRPr="00380417">
        <w:rPr>
          <w:szCs w:val="24"/>
          <w:lang w:eastAsia="zh-CN"/>
        </w:rPr>
        <w:t>(A-C) represent the relationship between weekday sleep duration and FPG,</w:t>
      </w:r>
    </w:p>
    <w:p w14:paraId="1F72EB3D" w14:textId="209C202F" w:rsidR="00517C0E" w:rsidRPr="00F15C85" w:rsidRDefault="00AF42AA" w:rsidP="00517C0E">
      <w:pPr>
        <w:rPr>
          <w:szCs w:val="24"/>
          <w:lang w:eastAsia="zh-CN"/>
        </w:rPr>
      </w:pPr>
      <w:r w:rsidRPr="00380417">
        <w:rPr>
          <w:szCs w:val="24"/>
          <w:lang w:eastAsia="zh-CN"/>
        </w:rPr>
        <w:t>The solid line represents the fitted curve, and the shaded area indicates the 95% confidence interval. The red dots mark the lowest points of the curve within the 6-8</w:t>
      </w:r>
      <w:r w:rsidR="00160B2E">
        <w:rPr>
          <w:rFonts w:hint="eastAsia"/>
          <w:szCs w:val="24"/>
          <w:lang w:eastAsia="zh-CN"/>
        </w:rPr>
        <w:t>-</w:t>
      </w:r>
      <w:r w:rsidRPr="00380417">
        <w:rPr>
          <w:szCs w:val="24"/>
          <w:lang w:eastAsia="zh-CN"/>
        </w:rPr>
        <w:t>hour range.</w:t>
      </w:r>
    </w:p>
    <w:p w14:paraId="26441A6E" w14:textId="2DA4A6B4" w:rsidR="00AF42AA" w:rsidRDefault="00AF42AA" w:rsidP="00AF42AA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Table </w:t>
      </w:r>
      <w:r w:rsidR="00F15C85"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szCs w:val="24"/>
        </w:rPr>
        <w:t>Multiple linear regression analysis of adjusted physical activity groups and glycemic contro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1144"/>
        <w:gridCol w:w="1336"/>
        <w:gridCol w:w="893"/>
        <w:gridCol w:w="1336"/>
        <w:gridCol w:w="893"/>
        <w:gridCol w:w="1336"/>
        <w:gridCol w:w="893"/>
      </w:tblGrid>
      <w:tr w:rsidR="00AF42AA" w14:paraId="26056652" w14:textId="77777777" w:rsidTr="00AF42AA">
        <w:trPr>
          <w:trHeight w:hRule="exact" w:val="397"/>
        </w:trPr>
        <w:tc>
          <w:tcPr>
            <w:tcW w:w="0" w:type="auto"/>
            <w:tcBorders>
              <w:bottom w:val="nil"/>
            </w:tcBorders>
          </w:tcPr>
          <w:p w14:paraId="1DB6AE8D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Metric</w:t>
            </w:r>
          </w:p>
        </w:tc>
        <w:tc>
          <w:tcPr>
            <w:tcW w:w="0" w:type="auto"/>
            <w:tcBorders>
              <w:bottom w:val="nil"/>
            </w:tcBorders>
          </w:tcPr>
          <w:p w14:paraId="045320BB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PA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</w:tcPr>
          <w:p w14:paraId="041B60AE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Model1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</w:tcPr>
          <w:p w14:paraId="2958B646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Model2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</w:tcPr>
          <w:p w14:paraId="4B5564B6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Model3</w:t>
            </w:r>
          </w:p>
        </w:tc>
      </w:tr>
      <w:tr w:rsidR="00AF42AA" w14:paraId="7DA50CC7" w14:textId="77777777" w:rsidTr="00AF42AA">
        <w:trPr>
          <w:trHeight w:hRule="exact" w:val="397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8332737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D743124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D8DE27C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β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7366F90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E62A9DA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β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A1ACF0F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1865B81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β(95%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1A710A4E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Bold" w:eastAsia="SimSun" w:hAnsi="Times New Roman Bold" w:cs="Times New Roman Bold"/>
                <w:b/>
                <w:bCs/>
                <w:sz w:val="21"/>
                <w:szCs w:val="21"/>
              </w:rPr>
              <w:t>P-value</w:t>
            </w:r>
          </w:p>
        </w:tc>
      </w:tr>
      <w:tr w:rsidR="00AF42AA" w14:paraId="492E6147" w14:textId="77777777" w:rsidTr="00AF42AA">
        <w:trPr>
          <w:trHeight w:hRule="exact" w:val="397"/>
        </w:trPr>
        <w:tc>
          <w:tcPr>
            <w:tcW w:w="0" w:type="auto"/>
            <w:gridSpan w:val="8"/>
            <w:tcBorders>
              <w:top w:val="single" w:sz="6" w:space="0" w:color="auto"/>
            </w:tcBorders>
          </w:tcPr>
          <w:p w14:paraId="3FE82DB5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FPG</w:t>
            </w:r>
          </w:p>
        </w:tc>
      </w:tr>
      <w:tr w:rsidR="00AF42AA" w14:paraId="3362CDD7" w14:textId="77777777" w:rsidTr="00AF42AA">
        <w:trPr>
          <w:trHeight w:hRule="exact" w:val="851"/>
        </w:trPr>
        <w:tc>
          <w:tcPr>
            <w:tcW w:w="0" w:type="auto"/>
            <w:vMerge w:val="restart"/>
          </w:tcPr>
          <w:p w14:paraId="1356C98C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37EB0CB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Middle PA</w:t>
            </w:r>
          </w:p>
        </w:tc>
        <w:tc>
          <w:tcPr>
            <w:tcW w:w="0" w:type="auto"/>
          </w:tcPr>
          <w:p w14:paraId="2E510050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3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79</w:t>
            </w:r>
          </w:p>
          <w:p w14:paraId="7485C91D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4.8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2.7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2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B814563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394FB783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3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6</w:t>
            </w:r>
          </w:p>
          <w:p w14:paraId="4240008B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4.6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2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2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30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  <w:p w14:paraId="2C61BA2D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3C30167B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1BDB4720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2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88</w:t>
            </w:r>
          </w:p>
          <w:p w14:paraId="46445351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.08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 xml:space="preserve"> 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78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63D2936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</w:tr>
      <w:tr w:rsidR="00AF42AA" w14:paraId="21CE1C8B" w14:textId="77777777" w:rsidTr="00AF42AA">
        <w:trPr>
          <w:trHeight w:hRule="exact" w:val="851"/>
        </w:trPr>
        <w:tc>
          <w:tcPr>
            <w:tcW w:w="0" w:type="auto"/>
            <w:vMerge/>
          </w:tcPr>
          <w:p w14:paraId="707F870C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76CBE4F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High PA</w:t>
            </w:r>
          </w:p>
        </w:tc>
        <w:tc>
          <w:tcPr>
            <w:tcW w:w="0" w:type="auto"/>
          </w:tcPr>
          <w:p w14:paraId="51CDCCB7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2.8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3</w:t>
            </w:r>
          </w:p>
          <w:p w14:paraId="5F337786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4.0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0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 xml:space="preserve"> 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66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47D30DC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61C85850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2.99</w:t>
            </w:r>
          </w:p>
          <w:p w14:paraId="5DF0E095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4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39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1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58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CE4A711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6AEA2970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2.7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1</w:t>
            </w:r>
          </w:p>
          <w:p w14:paraId="3444AE0A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4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08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1.3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9D59551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</w:tr>
      <w:tr w:rsidR="00AF42AA" w14:paraId="0D6B00C8" w14:textId="77777777" w:rsidTr="00AF42AA">
        <w:trPr>
          <w:trHeight w:hRule="exact" w:val="397"/>
        </w:trPr>
        <w:tc>
          <w:tcPr>
            <w:tcW w:w="0" w:type="auto"/>
            <w:gridSpan w:val="8"/>
          </w:tcPr>
          <w:p w14:paraId="7B29CB59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HbA1c</w:t>
            </w:r>
          </w:p>
        </w:tc>
      </w:tr>
      <w:tr w:rsidR="00AF42AA" w14:paraId="13200049" w14:textId="77777777" w:rsidTr="00AF42AA">
        <w:trPr>
          <w:trHeight w:hRule="exact" w:val="851"/>
        </w:trPr>
        <w:tc>
          <w:tcPr>
            <w:tcW w:w="0" w:type="auto"/>
            <w:vMerge w:val="restart"/>
          </w:tcPr>
          <w:p w14:paraId="5D09BE6A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59DAC677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Middle PA</w:t>
            </w:r>
          </w:p>
        </w:tc>
        <w:tc>
          <w:tcPr>
            <w:tcW w:w="0" w:type="auto"/>
          </w:tcPr>
          <w:p w14:paraId="38FCBAE4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9</w:t>
            </w:r>
          </w:p>
          <w:p w14:paraId="529A99BD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2.6, -1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2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008CA7E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1A7B3800" w14:textId="77777777" w:rsidR="00AF42AA" w:rsidRPr="00F3383B" w:rsidRDefault="00AF42AA" w:rsidP="007C2E36">
            <w:pPr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7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1</w:t>
            </w:r>
          </w:p>
          <w:p w14:paraId="3C4D0DA7" w14:textId="315B6695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2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39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0.97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3119D40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05CA9B70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6</w:t>
            </w:r>
          </w:p>
          <w:p w14:paraId="48B9BC7A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2.2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1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0.7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2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8807548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</w:tr>
      <w:tr w:rsidR="00AF42AA" w14:paraId="236C7DFF" w14:textId="77777777" w:rsidTr="00AF42AA">
        <w:trPr>
          <w:trHeight w:hRule="exact" w:val="851"/>
        </w:trPr>
        <w:tc>
          <w:tcPr>
            <w:tcW w:w="0" w:type="auto"/>
            <w:vMerge/>
          </w:tcPr>
          <w:p w14:paraId="4DB79BAD" w14:textId="77777777" w:rsidR="00AF42AA" w:rsidRPr="00F3383B" w:rsidRDefault="00AF42AA" w:rsidP="007C2E3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17DC2DAB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High PA</w:t>
            </w:r>
          </w:p>
        </w:tc>
        <w:tc>
          <w:tcPr>
            <w:tcW w:w="0" w:type="auto"/>
          </w:tcPr>
          <w:p w14:paraId="74D0A939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6</w:t>
            </w:r>
          </w:p>
          <w:p w14:paraId="03F8E114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2.2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0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67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DDF68FF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5D50CE63" w14:textId="77777777" w:rsidR="00AF42AA" w:rsidRPr="00F3383B" w:rsidRDefault="00AF42AA" w:rsidP="007C2E36">
            <w:pPr>
              <w:rPr>
                <w:rFonts w:ascii="Times New Roman Regular" w:eastAsia="SimSun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65</w:t>
            </w:r>
          </w:p>
          <w:p w14:paraId="7ECBE955" w14:textId="042011A0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2.5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5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0.9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7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FC354E4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339CA823" w14:textId="77777777" w:rsidR="00AF42AA" w:rsidRPr="00F3383B" w:rsidRDefault="00AF42AA" w:rsidP="007C2E3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-1.6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4</w:t>
            </w:r>
          </w:p>
          <w:p w14:paraId="1BEB238E" w14:textId="77777777" w:rsidR="00AF42AA" w:rsidRPr="00F3383B" w:rsidRDefault="00AF42AA" w:rsidP="007C2E36">
            <w:pPr>
              <w:rPr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(-2.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57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, -0.7</w:t>
            </w:r>
            <w:r w:rsidRPr="00F3383B">
              <w:rPr>
                <w:rFonts w:ascii="Times New Roman Regular" w:eastAsia="SimSun" w:hAnsi="Times New Roman Regular" w:cs="Times New Roman Regular" w:hint="eastAsia"/>
                <w:sz w:val="21"/>
                <w:szCs w:val="21"/>
              </w:rPr>
              <w:t>1</w:t>
            </w:r>
            <w:r w:rsidRPr="00F3383B">
              <w:rPr>
                <w:rFonts w:ascii="Times New Roman Regular" w:eastAsia="SimSun" w:hAnsi="Times New Roman Regular" w:cs="Times New Roman Regular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6BFB416" w14:textId="77777777" w:rsidR="00AF42AA" w:rsidRPr="00F3383B" w:rsidRDefault="00AF42AA" w:rsidP="007C2E36">
            <w:pPr>
              <w:rPr>
                <w:b/>
                <w:bCs/>
                <w:sz w:val="21"/>
                <w:szCs w:val="21"/>
              </w:rPr>
            </w:pPr>
            <w:r w:rsidRPr="00F3383B">
              <w:rPr>
                <w:rFonts w:ascii="Times New Roman Regular" w:eastAsia="SimSun" w:hAnsi="Times New Roman Regular" w:cs="Times New Roman Regular"/>
                <w:b/>
                <w:bCs/>
                <w:sz w:val="21"/>
                <w:szCs w:val="21"/>
              </w:rPr>
              <w:t>0.001</w:t>
            </w:r>
          </w:p>
        </w:tc>
      </w:tr>
    </w:tbl>
    <w:p w14:paraId="0022E27D" w14:textId="56FF96AC" w:rsidR="00AF42AA" w:rsidRDefault="00AF42AA" w:rsidP="00AF42AA">
      <w:pPr>
        <w:rPr>
          <w:rFonts w:cs="Times New Roman"/>
          <w:szCs w:val="24"/>
          <w:lang w:eastAsia="zh-CN"/>
        </w:rPr>
      </w:pPr>
    </w:p>
    <w:p w14:paraId="45A10129" w14:textId="77777777" w:rsidR="00AF42AA" w:rsidRPr="00380417" w:rsidRDefault="00AF42AA" w:rsidP="00AF42AA">
      <w:pPr>
        <w:rPr>
          <w:rFonts w:ascii="Times New Roman Regular" w:hAnsi="Times New Roman Regular" w:cs="Times New Roman Regular"/>
          <w:szCs w:val="24"/>
        </w:rPr>
      </w:pPr>
      <w:r w:rsidRPr="00380417">
        <w:rPr>
          <w:rFonts w:ascii="Times New Roman Regular" w:hAnsi="Times New Roman Regular" w:cs="Times New Roman Regular"/>
          <w:szCs w:val="24"/>
        </w:rPr>
        <w:t xml:space="preserve">All statistical analyses used the Low PA group as the reference </w:t>
      </w:r>
    </w:p>
    <w:p w14:paraId="4CB65D9B" w14:textId="188159C6" w:rsidR="00AF42AA" w:rsidRPr="00380417" w:rsidRDefault="00AF42AA" w:rsidP="00AF42AA">
      <w:pPr>
        <w:rPr>
          <w:rFonts w:ascii="Times New Roman Regular" w:hAnsi="Times New Roman Regular" w:cs="Times New Roman Regular"/>
          <w:szCs w:val="24"/>
        </w:rPr>
      </w:pPr>
      <w:r w:rsidRPr="00380417">
        <w:rPr>
          <w:rFonts w:ascii="Times New Roman Regular" w:hAnsi="Times New Roman Regular" w:cs="Times New Roman Regular"/>
          <w:szCs w:val="24"/>
        </w:rPr>
        <w:t>β, regression coefficient; CI, confidence interval; FPG, fasting plasma glucose; HbA1c, hemoglobin A1c; PA, physical activity</w:t>
      </w:r>
    </w:p>
    <w:p w14:paraId="0BCFBB58" w14:textId="6D59ED24" w:rsidR="00AF42AA" w:rsidRPr="00380417" w:rsidRDefault="00AF42AA" w:rsidP="00AF42AA">
      <w:pPr>
        <w:rPr>
          <w:rFonts w:ascii="Times New Roman Regular" w:hAnsi="Times New Roman Regular" w:cs="Times New Roman Regular"/>
          <w:szCs w:val="24"/>
        </w:rPr>
      </w:pPr>
      <w:r w:rsidRPr="00380417">
        <w:rPr>
          <w:rFonts w:ascii="Times New Roman Regular" w:hAnsi="Times New Roman Regular" w:cs="Times New Roman Regular"/>
          <w:szCs w:val="24"/>
        </w:rPr>
        <w:t>Model 1: Crude model (unadjusted).</w:t>
      </w:r>
      <w:r w:rsidRPr="00380417">
        <w:rPr>
          <w:rFonts w:ascii="Times New Roman Regular" w:hAnsi="Times New Roman Regular" w:cs="Times New Roman Regular" w:hint="eastAsia"/>
          <w:szCs w:val="24"/>
          <w:lang w:eastAsia="zh-CN"/>
        </w:rPr>
        <w:t xml:space="preserve"> </w:t>
      </w:r>
      <w:r w:rsidRPr="00380417">
        <w:rPr>
          <w:rFonts w:ascii="Times New Roman Regular" w:hAnsi="Times New Roman Regular" w:cs="Times New Roman Regular"/>
          <w:szCs w:val="24"/>
        </w:rPr>
        <w:t>Model 2: Adjusted for gender, age, education level, profession, smoking, and alcohol consumption.</w:t>
      </w:r>
      <w:r w:rsidRPr="00380417">
        <w:rPr>
          <w:rFonts w:ascii="Times New Roman Regular" w:hAnsi="Times New Roman Regular" w:cs="Times New Roman Regular" w:hint="eastAsia"/>
          <w:szCs w:val="24"/>
          <w:lang w:eastAsia="zh-CN"/>
        </w:rPr>
        <w:t xml:space="preserve"> </w:t>
      </w:r>
      <w:r w:rsidRPr="00380417">
        <w:rPr>
          <w:rFonts w:ascii="Times New Roman Regular" w:hAnsi="Times New Roman Regular" w:cs="Times New Roman Regular"/>
          <w:szCs w:val="24"/>
        </w:rPr>
        <w:t>Model 3: Further adjusted for body mass index (BMI), systolic blood pressure, diastolic blood pressure, total cholesterol (TC), triglycerides (TG), and low-density lipoprotein cholesterol (LDL-C).</w:t>
      </w:r>
    </w:p>
    <w:p w14:paraId="40938385" w14:textId="77777777" w:rsidR="00AF42AA" w:rsidRPr="00AF42AA" w:rsidRDefault="00AF42AA" w:rsidP="00AF42AA">
      <w:pPr>
        <w:rPr>
          <w:szCs w:val="24"/>
          <w:lang w:eastAsia="zh-CN"/>
        </w:rPr>
      </w:pPr>
    </w:p>
    <w:p w14:paraId="0F0B0DA1" w14:textId="77777777" w:rsidR="00517C0E" w:rsidRDefault="00517C0E" w:rsidP="00517C0E">
      <w:pPr>
        <w:rPr>
          <w:rFonts w:cs="Times New Roman"/>
          <w:sz w:val="21"/>
          <w:szCs w:val="21"/>
          <w:lang w:eastAsia="zh-CN"/>
        </w:rPr>
      </w:pPr>
    </w:p>
    <w:p w14:paraId="5C649B08" w14:textId="77777777" w:rsidR="00F77203" w:rsidRDefault="00F77203" w:rsidP="00517C0E">
      <w:pPr>
        <w:rPr>
          <w:rFonts w:cs="Times New Roman"/>
          <w:sz w:val="21"/>
          <w:szCs w:val="21"/>
          <w:lang w:eastAsia="zh-CN"/>
        </w:rPr>
      </w:pPr>
    </w:p>
    <w:p w14:paraId="3D1F87E1" w14:textId="77777777" w:rsidR="00F77203" w:rsidRDefault="00F77203" w:rsidP="00517C0E">
      <w:pPr>
        <w:rPr>
          <w:rFonts w:cs="Times New Roman"/>
          <w:sz w:val="21"/>
          <w:szCs w:val="21"/>
          <w:lang w:eastAsia="zh-CN"/>
        </w:rPr>
      </w:pPr>
    </w:p>
    <w:p w14:paraId="61A0CFB4" w14:textId="77777777" w:rsidR="00F15C85" w:rsidRDefault="00F15C85" w:rsidP="00517C0E">
      <w:pPr>
        <w:rPr>
          <w:rFonts w:cs="Times New Roman"/>
          <w:sz w:val="21"/>
          <w:szCs w:val="21"/>
          <w:lang w:eastAsia="zh-CN"/>
        </w:rPr>
      </w:pPr>
    </w:p>
    <w:p w14:paraId="76842498" w14:textId="664CBC1B" w:rsidR="00296881" w:rsidRPr="00F9434E" w:rsidRDefault="00296881" w:rsidP="00EC00D5">
      <w:pPr>
        <w:rPr>
          <w:rFonts w:cs="Times New Roman"/>
          <w:szCs w:val="24"/>
          <w:lang w:eastAsia="zh-CN"/>
        </w:rPr>
      </w:pPr>
    </w:p>
    <w:sectPr w:rsidR="00296881" w:rsidRPr="00F9434E" w:rsidSect="00F15C8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D6B6A" w14:textId="77777777" w:rsidR="001D7168" w:rsidRDefault="001D7168" w:rsidP="00117666">
      <w:pPr>
        <w:spacing w:after="0"/>
      </w:pPr>
      <w:r>
        <w:separator/>
      </w:r>
    </w:p>
  </w:endnote>
  <w:endnote w:type="continuationSeparator" w:id="0">
    <w:p w14:paraId="64708DC3" w14:textId="77777777" w:rsidR="001D7168" w:rsidRDefault="001D71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B65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B65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B65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B65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B65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B65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DF4F4" w14:textId="77777777" w:rsidR="001D7168" w:rsidRDefault="001D7168" w:rsidP="00117666">
      <w:pPr>
        <w:spacing w:after="0"/>
      </w:pPr>
      <w:r>
        <w:separator/>
      </w:r>
    </w:p>
  </w:footnote>
  <w:footnote w:type="continuationSeparator" w:id="0">
    <w:p w14:paraId="4D51CC87" w14:textId="77777777" w:rsidR="001D7168" w:rsidRDefault="001D71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B65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B65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48A"/>
    <w:rsid w:val="00077D53"/>
    <w:rsid w:val="000D00B3"/>
    <w:rsid w:val="00105FD9"/>
    <w:rsid w:val="00117666"/>
    <w:rsid w:val="001549D3"/>
    <w:rsid w:val="00160065"/>
    <w:rsid w:val="00160B2E"/>
    <w:rsid w:val="00177D84"/>
    <w:rsid w:val="001D7168"/>
    <w:rsid w:val="00267D18"/>
    <w:rsid w:val="002868E2"/>
    <w:rsid w:val="002869C3"/>
    <w:rsid w:val="002936E4"/>
    <w:rsid w:val="00296881"/>
    <w:rsid w:val="002B4A57"/>
    <w:rsid w:val="002C74CA"/>
    <w:rsid w:val="002D1465"/>
    <w:rsid w:val="003544FB"/>
    <w:rsid w:val="00380417"/>
    <w:rsid w:val="003D2D47"/>
    <w:rsid w:val="003D2F2D"/>
    <w:rsid w:val="00401590"/>
    <w:rsid w:val="00447801"/>
    <w:rsid w:val="00452E9C"/>
    <w:rsid w:val="004735C8"/>
    <w:rsid w:val="004961FF"/>
    <w:rsid w:val="004971D5"/>
    <w:rsid w:val="004D2DBB"/>
    <w:rsid w:val="00517A89"/>
    <w:rsid w:val="00517C0E"/>
    <w:rsid w:val="005250F2"/>
    <w:rsid w:val="00593EEA"/>
    <w:rsid w:val="005A5EEE"/>
    <w:rsid w:val="00606C8B"/>
    <w:rsid w:val="00632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AFF"/>
    <w:rsid w:val="00790BB3"/>
    <w:rsid w:val="007A4198"/>
    <w:rsid w:val="007C206C"/>
    <w:rsid w:val="00803D24"/>
    <w:rsid w:val="00806909"/>
    <w:rsid w:val="00817DD6"/>
    <w:rsid w:val="00830AA4"/>
    <w:rsid w:val="008560BF"/>
    <w:rsid w:val="00885156"/>
    <w:rsid w:val="009151AA"/>
    <w:rsid w:val="0093429D"/>
    <w:rsid w:val="00943573"/>
    <w:rsid w:val="00970F7D"/>
    <w:rsid w:val="00994A3D"/>
    <w:rsid w:val="009A7304"/>
    <w:rsid w:val="009C2B12"/>
    <w:rsid w:val="009C70F3"/>
    <w:rsid w:val="009D6916"/>
    <w:rsid w:val="00A174D9"/>
    <w:rsid w:val="00A569CD"/>
    <w:rsid w:val="00A81940"/>
    <w:rsid w:val="00AB5EE2"/>
    <w:rsid w:val="00AB6715"/>
    <w:rsid w:val="00AF42AA"/>
    <w:rsid w:val="00AF6F2B"/>
    <w:rsid w:val="00B15959"/>
    <w:rsid w:val="00B1671E"/>
    <w:rsid w:val="00B25EB8"/>
    <w:rsid w:val="00B354E1"/>
    <w:rsid w:val="00B37F4D"/>
    <w:rsid w:val="00C269C1"/>
    <w:rsid w:val="00C52A7B"/>
    <w:rsid w:val="00C56BAF"/>
    <w:rsid w:val="00C679AA"/>
    <w:rsid w:val="00C75972"/>
    <w:rsid w:val="00C7797B"/>
    <w:rsid w:val="00C91B37"/>
    <w:rsid w:val="00CC0A3A"/>
    <w:rsid w:val="00CD066B"/>
    <w:rsid w:val="00CD58E4"/>
    <w:rsid w:val="00CE4484"/>
    <w:rsid w:val="00CE4FEE"/>
    <w:rsid w:val="00DB180A"/>
    <w:rsid w:val="00DB59C3"/>
    <w:rsid w:val="00DC259A"/>
    <w:rsid w:val="00DD35F0"/>
    <w:rsid w:val="00DE23E8"/>
    <w:rsid w:val="00E52377"/>
    <w:rsid w:val="00E64E17"/>
    <w:rsid w:val="00E866C9"/>
    <w:rsid w:val="00EA3D3C"/>
    <w:rsid w:val="00EB65E0"/>
    <w:rsid w:val="00EC00D5"/>
    <w:rsid w:val="00F15C85"/>
    <w:rsid w:val="00F3383B"/>
    <w:rsid w:val="00F46900"/>
    <w:rsid w:val="00F613D6"/>
    <w:rsid w:val="00F61D89"/>
    <w:rsid w:val="00F77203"/>
    <w:rsid w:val="00F9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C0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5</TotalTime>
  <Pages>8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23</cp:revision>
  <cp:lastPrinted>2013-10-03T12:51:00Z</cp:lastPrinted>
  <dcterms:created xsi:type="dcterms:W3CDTF">2022-11-17T16:58:00Z</dcterms:created>
  <dcterms:modified xsi:type="dcterms:W3CDTF">2026-06-02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29e0a4a-9d29-4bc7-9c8b-4ea6bfe7bf50</vt:lpwstr>
  </property>
</Properties>
</file>